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C2F47" w14:textId="77777777" w:rsidR="00FA6913" w:rsidRPr="002126DA" w:rsidRDefault="00FA6913" w:rsidP="00FA6913">
      <w:pPr>
        <w:rPr>
          <w:rFonts w:cs="Times New Roman"/>
          <w:b/>
          <w:bCs/>
          <w:sz w:val="20"/>
          <w:szCs w:val="20"/>
        </w:rPr>
      </w:pPr>
      <w:r w:rsidRPr="002126DA">
        <w:rPr>
          <w:rFonts w:cs="Times New Roman"/>
          <w:b/>
          <w:bCs/>
          <w:sz w:val="20"/>
          <w:szCs w:val="20"/>
        </w:rPr>
        <w:t>Supplementary Material</w:t>
      </w:r>
    </w:p>
    <w:p w14:paraId="340E9D72" w14:textId="77777777" w:rsidR="00FA6913" w:rsidRPr="002126DA" w:rsidRDefault="00FA6913" w:rsidP="00FA6913">
      <w:pPr>
        <w:keepNext/>
        <w:keepLines/>
        <w:spacing w:before="240" w:after="0" w:line="276" w:lineRule="auto"/>
        <w:outlineLvl w:val="0"/>
        <w:rPr>
          <w:rFonts w:eastAsia="Times New Roman" w:cs="Times New Roman"/>
          <w:b/>
          <w:bCs/>
          <w:sz w:val="20"/>
          <w:szCs w:val="20"/>
          <w:lang w:eastAsia="en-CA"/>
        </w:rPr>
      </w:pPr>
      <w:r w:rsidRPr="002126DA">
        <w:rPr>
          <w:rFonts w:eastAsia="Times New Roman" w:cs="Times New Roman"/>
          <w:b/>
          <w:bCs/>
          <w:sz w:val="20"/>
          <w:szCs w:val="20"/>
          <w:lang w:eastAsia="en-CA"/>
        </w:rPr>
        <w:t xml:space="preserve">Table. 1: Search strategy </w:t>
      </w:r>
    </w:p>
    <w:p w14:paraId="2FBAF269" w14:textId="77777777" w:rsidR="00FA6913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b/>
          <w:bCs/>
          <w:sz w:val="20"/>
          <w:szCs w:val="20"/>
          <w:lang w:val="en-US" w:eastAsia="en-CA"/>
        </w:rPr>
      </w:pPr>
      <w:r w:rsidRPr="002126DA">
        <w:rPr>
          <w:rFonts w:eastAsia="Times New Roman" w:cs="Times New Roman"/>
          <w:b/>
          <w:bCs/>
          <w:sz w:val="20"/>
          <w:szCs w:val="20"/>
          <w:lang w:val="en-US" w:eastAsia="en-CA"/>
        </w:rPr>
        <w:t>Literature search</w:t>
      </w:r>
    </w:p>
    <w:p w14:paraId="2138140D" w14:textId="77777777" w:rsidR="00D15351" w:rsidRDefault="00D15351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b/>
          <w:bCs/>
          <w:sz w:val="20"/>
          <w:szCs w:val="20"/>
          <w:lang w:val="en-US" w:eastAsia="en-CA"/>
        </w:rPr>
      </w:pPr>
    </w:p>
    <w:p w14:paraId="31F27160" w14:textId="0B1C2BDD" w:rsidR="00FA6913" w:rsidRPr="002126DA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sz w:val="20"/>
          <w:szCs w:val="20"/>
          <w:lang w:eastAsia="en-CA"/>
        </w:rPr>
      </w:pPr>
      <w:r w:rsidRPr="002126DA">
        <w:rPr>
          <w:rFonts w:eastAsia="Times New Roman" w:cs="Times New Roman"/>
          <w:sz w:val="20"/>
          <w:szCs w:val="20"/>
          <w:lang w:val="en-US" w:eastAsia="en-CA"/>
        </w:rPr>
        <w:t>The populations of interest are undergraduate medical students and professionals involved in teaching and assess</w:t>
      </w:r>
      <w:r w:rsidR="001618E6">
        <w:rPr>
          <w:rFonts w:eastAsia="Times New Roman" w:cs="Times New Roman"/>
          <w:sz w:val="20"/>
          <w:szCs w:val="20"/>
          <w:lang w:val="en-US" w:eastAsia="en-CA"/>
        </w:rPr>
        <w:t>ing</w:t>
      </w:r>
      <w:r w:rsidRPr="002126DA">
        <w:rPr>
          <w:rFonts w:eastAsia="Times New Roman" w:cs="Times New Roman"/>
          <w:sz w:val="20"/>
          <w:szCs w:val="20"/>
          <w:lang w:val="en-US" w:eastAsia="en-CA"/>
        </w:rPr>
        <w:t xml:space="preserve"> professionalism in undergraduate medical education. These include</w:t>
      </w:r>
      <w:r w:rsidRPr="002126DA">
        <w:rPr>
          <w:rFonts w:eastAsia="Times New Roman" w:cs="Times New Roman"/>
          <w:sz w:val="20"/>
          <w:szCs w:val="20"/>
          <w:lang w:val="en-GB" w:eastAsia="en-CA"/>
        </w:rPr>
        <w:t xml:space="preserve"> medical educators and leaders, professors, lecturers, clinicians, mentors, advisors, and/or supervisors in academic institutions, community practice settings, hospitals, and medical schools.</w:t>
      </w:r>
    </w:p>
    <w:p w14:paraId="3CF43170" w14:textId="4C4E12A5" w:rsidR="00FA6913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sz w:val="20"/>
          <w:szCs w:val="20"/>
          <w:lang w:eastAsia="en-CA"/>
        </w:rPr>
      </w:pPr>
      <w:r w:rsidRPr="002126DA">
        <w:rPr>
          <w:rFonts w:eastAsia="Times New Roman" w:cs="Times New Roman"/>
          <w:sz w:val="20"/>
          <w:szCs w:val="20"/>
          <w:lang w:eastAsia="en-CA"/>
        </w:rPr>
        <w:t>PubMed (Medline), Embase, Scopus, PsycI</w:t>
      </w:r>
      <w:r w:rsidR="001618E6">
        <w:rPr>
          <w:rFonts w:eastAsia="Times New Roman" w:cs="Times New Roman"/>
          <w:sz w:val="20"/>
          <w:szCs w:val="20"/>
          <w:lang w:eastAsia="en-CA"/>
        </w:rPr>
        <w:t>NFO</w:t>
      </w:r>
      <w:r w:rsidRPr="002126DA">
        <w:rPr>
          <w:rFonts w:eastAsia="Times New Roman" w:cs="Times New Roman"/>
          <w:sz w:val="20"/>
          <w:szCs w:val="20"/>
          <w:lang w:eastAsia="en-CA"/>
        </w:rPr>
        <w:t xml:space="preserve">, and ERIC will be searched for studies published in English </w:t>
      </w:r>
      <w:r w:rsidR="001618E6">
        <w:rPr>
          <w:rFonts w:eastAsia="Times New Roman" w:cs="Times New Roman"/>
          <w:sz w:val="20"/>
          <w:szCs w:val="20"/>
          <w:lang w:eastAsia="en-CA"/>
        </w:rPr>
        <w:t>between</w:t>
      </w:r>
      <w:r w:rsidRPr="002126DA">
        <w:rPr>
          <w:rFonts w:eastAsia="Times New Roman" w:cs="Times New Roman"/>
          <w:sz w:val="20"/>
          <w:szCs w:val="20"/>
          <w:lang w:eastAsia="en-CA"/>
        </w:rPr>
        <w:t xml:space="preserve"> 2010 </w:t>
      </w:r>
      <w:r w:rsidR="001618E6">
        <w:rPr>
          <w:rFonts w:eastAsia="Times New Roman" w:cs="Times New Roman"/>
          <w:sz w:val="20"/>
          <w:szCs w:val="20"/>
          <w:lang w:eastAsia="en-CA"/>
        </w:rPr>
        <w:t>and</w:t>
      </w:r>
      <w:r w:rsidRPr="002126DA">
        <w:rPr>
          <w:rFonts w:eastAsia="Times New Roman" w:cs="Times New Roman"/>
          <w:sz w:val="20"/>
          <w:szCs w:val="20"/>
          <w:lang w:eastAsia="en-CA"/>
        </w:rPr>
        <w:t xml:space="preserve"> 2020. </w:t>
      </w:r>
      <w:r w:rsidR="006C7A06">
        <w:rPr>
          <w:rFonts w:eastAsia="Times New Roman" w:cs="Times New Roman"/>
          <w:sz w:val="20"/>
          <w:szCs w:val="20"/>
          <w:lang w:eastAsia="en-CA"/>
        </w:rPr>
        <w:t>S</w:t>
      </w:r>
      <w:r w:rsidRPr="002126DA">
        <w:rPr>
          <w:rFonts w:eastAsia="Times New Roman" w:cs="Times New Roman"/>
          <w:sz w:val="20"/>
          <w:szCs w:val="20"/>
          <w:lang w:eastAsia="en-CA"/>
        </w:rPr>
        <w:t xml:space="preserve">earches </w:t>
      </w:r>
      <w:r w:rsidR="006C7A06">
        <w:rPr>
          <w:rFonts w:eastAsia="Times New Roman" w:cs="Times New Roman"/>
          <w:sz w:val="20"/>
          <w:szCs w:val="20"/>
          <w:lang w:eastAsia="en-CA"/>
        </w:rPr>
        <w:t>were rerun</w:t>
      </w:r>
      <w:r w:rsidR="00E47607">
        <w:rPr>
          <w:rFonts w:eastAsia="Times New Roman" w:cs="Times New Roman"/>
          <w:sz w:val="20"/>
          <w:szCs w:val="20"/>
          <w:lang w:eastAsia="en-CA"/>
        </w:rPr>
        <w:t xml:space="preserve"> for </w:t>
      </w:r>
      <w:r w:rsidRPr="002126DA">
        <w:rPr>
          <w:rFonts w:eastAsia="Times New Roman" w:cs="Times New Roman"/>
          <w:sz w:val="20"/>
          <w:szCs w:val="20"/>
          <w:lang w:eastAsia="en-CA"/>
        </w:rPr>
        <w:t>2021-2023.</w:t>
      </w:r>
    </w:p>
    <w:p w14:paraId="61C1BD61" w14:textId="77777777" w:rsidR="00D15351" w:rsidRDefault="00D15351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sz w:val="20"/>
          <w:szCs w:val="20"/>
          <w:lang w:eastAsia="en-CA"/>
        </w:rPr>
      </w:pPr>
    </w:p>
    <w:p w14:paraId="5355162D" w14:textId="77777777" w:rsidR="00D15351" w:rsidRPr="002126DA" w:rsidRDefault="00D15351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sz w:val="20"/>
          <w:szCs w:val="20"/>
          <w:lang w:eastAsia="en-CA"/>
        </w:rPr>
      </w:pPr>
    </w:p>
    <w:p w14:paraId="7F196D0D" w14:textId="77777777" w:rsidR="00FA6913" w:rsidRPr="002126DA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b/>
          <w:bCs/>
          <w:sz w:val="20"/>
          <w:szCs w:val="20"/>
          <w:lang w:eastAsia="en-CA"/>
        </w:rPr>
      </w:pPr>
    </w:p>
    <w:p w14:paraId="0D7983FC" w14:textId="77777777" w:rsidR="00FA6913" w:rsidRPr="002126DA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b/>
          <w:bCs/>
          <w:sz w:val="20"/>
          <w:szCs w:val="20"/>
          <w:lang w:eastAsia="en-CA"/>
        </w:rPr>
      </w:pPr>
      <w:r w:rsidRPr="002126DA">
        <w:rPr>
          <w:rFonts w:eastAsia="Times New Roman" w:cs="Times New Roman"/>
          <w:b/>
          <w:bCs/>
          <w:sz w:val="20"/>
          <w:szCs w:val="20"/>
          <w:lang w:eastAsia="en-CA"/>
        </w:rPr>
        <w:t>Medline Search Strategy</w:t>
      </w: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1391"/>
        <w:gridCol w:w="5667"/>
        <w:gridCol w:w="1589"/>
        <w:gridCol w:w="1418"/>
      </w:tblGrid>
      <w:tr w:rsidR="00FA6913" w:rsidRPr="002126DA" w14:paraId="6E03AEB3" w14:textId="77777777" w:rsidTr="001618E6">
        <w:tc>
          <w:tcPr>
            <w:tcW w:w="1391" w:type="dxa"/>
          </w:tcPr>
          <w:p w14:paraId="09C9228E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5667" w:type="dxa"/>
          </w:tcPr>
          <w:p w14:paraId="043F6A6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Search terms</w:t>
            </w:r>
          </w:p>
        </w:tc>
        <w:tc>
          <w:tcPr>
            <w:tcW w:w="1589" w:type="dxa"/>
          </w:tcPr>
          <w:p w14:paraId="0FE253A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Number of references in original search</w:t>
            </w:r>
          </w:p>
        </w:tc>
        <w:tc>
          <w:tcPr>
            <w:tcW w:w="1418" w:type="dxa"/>
          </w:tcPr>
          <w:p w14:paraId="78AF094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Number of references 2021-2023</w:t>
            </w:r>
          </w:p>
        </w:tc>
      </w:tr>
      <w:tr w:rsidR="00FA6913" w:rsidRPr="002126DA" w14:paraId="358DBF84" w14:textId="77777777" w:rsidTr="001618E6">
        <w:tc>
          <w:tcPr>
            <w:tcW w:w="1391" w:type="dxa"/>
          </w:tcPr>
          <w:p w14:paraId="1E51F50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667" w:type="dxa"/>
          </w:tcPr>
          <w:p w14:paraId="4930D11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exp PROFESSIONALISM/</w:t>
            </w:r>
          </w:p>
        </w:tc>
        <w:tc>
          <w:tcPr>
            <w:tcW w:w="1589" w:type="dxa"/>
          </w:tcPr>
          <w:p w14:paraId="70D28C9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419</w:t>
            </w:r>
          </w:p>
        </w:tc>
        <w:tc>
          <w:tcPr>
            <w:tcW w:w="1418" w:type="dxa"/>
          </w:tcPr>
          <w:p w14:paraId="586854E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44</w:t>
            </w:r>
          </w:p>
        </w:tc>
      </w:tr>
      <w:tr w:rsidR="00FA6913" w:rsidRPr="002126DA" w14:paraId="35625ED4" w14:textId="77777777" w:rsidTr="001618E6">
        <w:tc>
          <w:tcPr>
            <w:tcW w:w="1391" w:type="dxa"/>
          </w:tcPr>
          <w:p w14:paraId="19F8FB2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5667" w:type="dxa"/>
          </w:tcPr>
          <w:p w14:paraId="7FC6E21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"ETHICS, PROFESSIONAL"/</w:t>
            </w:r>
          </w:p>
        </w:tc>
        <w:tc>
          <w:tcPr>
            <w:tcW w:w="1589" w:type="dxa"/>
          </w:tcPr>
          <w:p w14:paraId="0BDCD35E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6959</w:t>
            </w:r>
          </w:p>
        </w:tc>
        <w:tc>
          <w:tcPr>
            <w:tcW w:w="1418" w:type="dxa"/>
          </w:tcPr>
          <w:p w14:paraId="31A5816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9</w:t>
            </w:r>
          </w:p>
        </w:tc>
      </w:tr>
      <w:tr w:rsidR="00FA6913" w:rsidRPr="002126DA" w14:paraId="25C52A79" w14:textId="77777777" w:rsidTr="001618E6">
        <w:tc>
          <w:tcPr>
            <w:tcW w:w="1391" w:type="dxa"/>
          </w:tcPr>
          <w:p w14:paraId="19DCC20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667" w:type="dxa"/>
          </w:tcPr>
          <w:p w14:paraId="450B9C2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"EDUCATION, MEDICAL, UNDERGRADUATE"/</w:t>
            </w:r>
          </w:p>
        </w:tc>
        <w:tc>
          <w:tcPr>
            <w:tcW w:w="1589" w:type="dxa"/>
          </w:tcPr>
          <w:p w14:paraId="697213F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5253</w:t>
            </w:r>
          </w:p>
        </w:tc>
        <w:tc>
          <w:tcPr>
            <w:tcW w:w="1418" w:type="dxa"/>
          </w:tcPr>
          <w:p w14:paraId="5875442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257</w:t>
            </w:r>
          </w:p>
        </w:tc>
      </w:tr>
      <w:tr w:rsidR="00FA6913" w:rsidRPr="002126DA" w14:paraId="6DD5219E" w14:textId="77777777" w:rsidTr="001618E6">
        <w:tc>
          <w:tcPr>
            <w:tcW w:w="1391" w:type="dxa"/>
          </w:tcPr>
          <w:p w14:paraId="17FB194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667" w:type="dxa"/>
          </w:tcPr>
          <w:p w14:paraId="1706ABC4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"EDUCATION, MEDICAL"/</w:t>
            </w:r>
          </w:p>
        </w:tc>
        <w:tc>
          <w:tcPr>
            <w:tcW w:w="1589" w:type="dxa"/>
          </w:tcPr>
          <w:p w14:paraId="75F83D4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8435</w:t>
            </w:r>
          </w:p>
        </w:tc>
        <w:tc>
          <w:tcPr>
            <w:tcW w:w="1418" w:type="dxa"/>
          </w:tcPr>
          <w:p w14:paraId="4F543DD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250</w:t>
            </w:r>
          </w:p>
        </w:tc>
      </w:tr>
      <w:tr w:rsidR="00FA6913" w:rsidRPr="002126DA" w14:paraId="0E84E8AC" w14:textId="77777777" w:rsidTr="001618E6">
        <w:tc>
          <w:tcPr>
            <w:tcW w:w="1391" w:type="dxa"/>
          </w:tcPr>
          <w:p w14:paraId="2477934D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667" w:type="dxa"/>
          </w:tcPr>
          <w:p w14:paraId="1A5AAFD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exp "STUDENTS, MEDICAL"/</w:t>
            </w:r>
          </w:p>
        </w:tc>
        <w:tc>
          <w:tcPr>
            <w:tcW w:w="1589" w:type="dxa"/>
          </w:tcPr>
          <w:p w14:paraId="24188DCB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7040</w:t>
            </w:r>
          </w:p>
        </w:tc>
        <w:tc>
          <w:tcPr>
            <w:tcW w:w="1418" w:type="dxa"/>
          </w:tcPr>
          <w:p w14:paraId="5D04718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7858</w:t>
            </w:r>
          </w:p>
        </w:tc>
      </w:tr>
      <w:tr w:rsidR="00FA6913" w:rsidRPr="002126DA" w14:paraId="0BF0AA06" w14:textId="77777777" w:rsidTr="001618E6">
        <w:tc>
          <w:tcPr>
            <w:tcW w:w="1391" w:type="dxa"/>
          </w:tcPr>
          <w:p w14:paraId="1BDEB5AD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5667" w:type="dxa"/>
          </w:tcPr>
          <w:p w14:paraId="49EC614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"medical education" OR "medical teach*").ti,ab</w:t>
            </w:r>
          </w:p>
        </w:tc>
        <w:tc>
          <w:tcPr>
            <w:tcW w:w="1589" w:type="dxa"/>
          </w:tcPr>
          <w:p w14:paraId="0C5B9EF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4109</w:t>
            </w:r>
          </w:p>
        </w:tc>
        <w:tc>
          <w:tcPr>
            <w:tcW w:w="1418" w:type="dxa"/>
          </w:tcPr>
          <w:p w14:paraId="31EDD42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9845</w:t>
            </w:r>
          </w:p>
        </w:tc>
      </w:tr>
      <w:tr w:rsidR="00FA6913" w:rsidRPr="002126DA" w14:paraId="28501BD4" w14:textId="77777777" w:rsidTr="001618E6">
        <w:tc>
          <w:tcPr>
            <w:tcW w:w="1391" w:type="dxa"/>
          </w:tcPr>
          <w:p w14:paraId="2AB75118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5667" w:type="dxa"/>
          </w:tcPr>
          <w:p w14:paraId="55AEBFF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student* OR undergrad*).ti,ab</w:t>
            </w:r>
          </w:p>
        </w:tc>
        <w:tc>
          <w:tcPr>
            <w:tcW w:w="1589" w:type="dxa"/>
          </w:tcPr>
          <w:p w14:paraId="2C06393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16378</w:t>
            </w:r>
          </w:p>
        </w:tc>
        <w:tc>
          <w:tcPr>
            <w:tcW w:w="1418" w:type="dxa"/>
          </w:tcPr>
          <w:p w14:paraId="05CD194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85972</w:t>
            </w:r>
          </w:p>
        </w:tc>
      </w:tr>
      <w:tr w:rsidR="00FA6913" w:rsidRPr="002126DA" w14:paraId="3E3A36AD" w14:textId="77777777" w:rsidTr="001618E6">
        <w:tc>
          <w:tcPr>
            <w:tcW w:w="1391" w:type="dxa"/>
          </w:tcPr>
          <w:p w14:paraId="244855BB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5667" w:type="dxa"/>
          </w:tcPr>
          <w:p w14:paraId="060DA5E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"medical student*").ti,ab</w:t>
            </w:r>
          </w:p>
        </w:tc>
        <w:tc>
          <w:tcPr>
            <w:tcW w:w="1589" w:type="dxa"/>
          </w:tcPr>
          <w:p w14:paraId="54A14C0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3963</w:t>
            </w:r>
          </w:p>
        </w:tc>
        <w:tc>
          <w:tcPr>
            <w:tcW w:w="1418" w:type="dxa"/>
          </w:tcPr>
          <w:p w14:paraId="4AEE979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1961</w:t>
            </w:r>
          </w:p>
        </w:tc>
      </w:tr>
      <w:tr w:rsidR="00FA6913" w:rsidRPr="002126DA" w14:paraId="2BE7CF87" w14:textId="77777777" w:rsidTr="001618E6">
        <w:tc>
          <w:tcPr>
            <w:tcW w:w="1391" w:type="dxa"/>
          </w:tcPr>
          <w:p w14:paraId="5A5054E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5667" w:type="dxa"/>
          </w:tcPr>
          <w:p w14:paraId="56D500E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professionalism).ti,ab</w:t>
            </w:r>
          </w:p>
        </w:tc>
        <w:tc>
          <w:tcPr>
            <w:tcW w:w="1589" w:type="dxa"/>
          </w:tcPr>
          <w:p w14:paraId="44904422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7639</w:t>
            </w:r>
          </w:p>
        </w:tc>
        <w:tc>
          <w:tcPr>
            <w:tcW w:w="1418" w:type="dxa"/>
          </w:tcPr>
          <w:p w14:paraId="6D92984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652</w:t>
            </w:r>
          </w:p>
        </w:tc>
      </w:tr>
      <w:tr w:rsidR="00FA6913" w:rsidRPr="002126DA" w14:paraId="591E29F4" w14:textId="77777777" w:rsidTr="001618E6">
        <w:tc>
          <w:tcPr>
            <w:tcW w:w="1391" w:type="dxa"/>
          </w:tcPr>
          <w:p w14:paraId="771146AE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5667" w:type="dxa"/>
          </w:tcPr>
          <w:p w14:paraId="6CD17CD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1 OR 2 OR 18)</w:t>
            </w:r>
          </w:p>
        </w:tc>
        <w:tc>
          <w:tcPr>
            <w:tcW w:w="1589" w:type="dxa"/>
          </w:tcPr>
          <w:p w14:paraId="3BAF3938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4992</w:t>
            </w:r>
          </w:p>
        </w:tc>
        <w:tc>
          <w:tcPr>
            <w:tcW w:w="1418" w:type="dxa"/>
          </w:tcPr>
          <w:p w14:paraId="4C32EF9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763</w:t>
            </w:r>
          </w:p>
        </w:tc>
      </w:tr>
      <w:tr w:rsidR="00FA6913" w:rsidRPr="002126DA" w14:paraId="39E9F092" w14:textId="77777777" w:rsidTr="001618E6">
        <w:tc>
          <w:tcPr>
            <w:tcW w:w="1391" w:type="dxa"/>
          </w:tcPr>
          <w:p w14:paraId="753C550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5667" w:type="dxa"/>
          </w:tcPr>
          <w:p w14:paraId="2696A9C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4 OR 6)</w:t>
            </w:r>
          </w:p>
        </w:tc>
        <w:tc>
          <w:tcPr>
            <w:tcW w:w="1589" w:type="dxa"/>
          </w:tcPr>
          <w:p w14:paraId="7CFC5F5B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89186</w:t>
            </w:r>
          </w:p>
        </w:tc>
        <w:tc>
          <w:tcPr>
            <w:tcW w:w="1418" w:type="dxa"/>
          </w:tcPr>
          <w:p w14:paraId="78E3100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0772</w:t>
            </w:r>
          </w:p>
        </w:tc>
      </w:tr>
      <w:tr w:rsidR="00FA6913" w:rsidRPr="002126DA" w14:paraId="1A41A419" w14:textId="77777777" w:rsidTr="001618E6">
        <w:tc>
          <w:tcPr>
            <w:tcW w:w="1391" w:type="dxa"/>
          </w:tcPr>
          <w:p w14:paraId="5EBEF4C4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5667" w:type="dxa"/>
          </w:tcPr>
          <w:p w14:paraId="5EC0FA5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5 OR 7 OR 8)</w:t>
            </w:r>
          </w:p>
        </w:tc>
        <w:tc>
          <w:tcPr>
            <w:tcW w:w="1589" w:type="dxa"/>
          </w:tcPr>
          <w:p w14:paraId="2C50AE1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24273</w:t>
            </w:r>
          </w:p>
        </w:tc>
        <w:tc>
          <w:tcPr>
            <w:tcW w:w="1418" w:type="dxa"/>
          </w:tcPr>
          <w:p w14:paraId="2E33F4C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86399</w:t>
            </w:r>
          </w:p>
        </w:tc>
      </w:tr>
      <w:tr w:rsidR="00FA6913" w:rsidRPr="002126DA" w14:paraId="238D0B4C" w14:textId="77777777" w:rsidTr="001618E6">
        <w:tc>
          <w:tcPr>
            <w:tcW w:w="1391" w:type="dxa"/>
          </w:tcPr>
          <w:p w14:paraId="634122F4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5667" w:type="dxa"/>
          </w:tcPr>
          <w:p w14:paraId="54E6DC9B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20 AND 21)</w:t>
            </w:r>
          </w:p>
        </w:tc>
        <w:tc>
          <w:tcPr>
            <w:tcW w:w="1589" w:type="dxa"/>
          </w:tcPr>
          <w:p w14:paraId="37AA0AB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3575</w:t>
            </w:r>
          </w:p>
        </w:tc>
        <w:tc>
          <w:tcPr>
            <w:tcW w:w="1418" w:type="dxa"/>
          </w:tcPr>
          <w:p w14:paraId="1169D13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654</w:t>
            </w:r>
          </w:p>
        </w:tc>
      </w:tr>
      <w:tr w:rsidR="00FA6913" w:rsidRPr="002126DA" w14:paraId="619028AE" w14:textId="77777777" w:rsidTr="001618E6">
        <w:tc>
          <w:tcPr>
            <w:tcW w:w="1391" w:type="dxa"/>
          </w:tcPr>
          <w:p w14:paraId="74F718EE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5667" w:type="dxa"/>
          </w:tcPr>
          <w:p w14:paraId="468456C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3 OR 22)</w:t>
            </w:r>
          </w:p>
        </w:tc>
        <w:tc>
          <w:tcPr>
            <w:tcW w:w="1589" w:type="dxa"/>
          </w:tcPr>
          <w:p w14:paraId="5E00D9FE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4311</w:t>
            </w:r>
          </w:p>
        </w:tc>
        <w:tc>
          <w:tcPr>
            <w:tcW w:w="1418" w:type="dxa"/>
          </w:tcPr>
          <w:p w14:paraId="61B7C1B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6133</w:t>
            </w:r>
          </w:p>
        </w:tc>
      </w:tr>
      <w:tr w:rsidR="00FA6913" w:rsidRPr="002126DA" w14:paraId="2A39F160" w14:textId="77777777" w:rsidTr="001618E6">
        <w:tc>
          <w:tcPr>
            <w:tcW w:w="1391" w:type="dxa"/>
          </w:tcPr>
          <w:p w14:paraId="72757DD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5667" w:type="dxa"/>
          </w:tcPr>
          <w:p w14:paraId="20689644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19 AND 23)</w:t>
            </w:r>
          </w:p>
        </w:tc>
        <w:tc>
          <w:tcPr>
            <w:tcW w:w="1589" w:type="dxa"/>
          </w:tcPr>
          <w:p w14:paraId="6759725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032</w:t>
            </w:r>
          </w:p>
        </w:tc>
        <w:tc>
          <w:tcPr>
            <w:tcW w:w="1418" w:type="dxa"/>
          </w:tcPr>
          <w:p w14:paraId="6D853472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60</w:t>
            </w:r>
          </w:p>
        </w:tc>
      </w:tr>
      <w:tr w:rsidR="00FA6913" w:rsidRPr="002126DA" w14:paraId="3A6C2BF0" w14:textId="77777777" w:rsidTr="001618E6">
        <w:tc>
          <w:tcPr>
            <w:tcW w:w="1391" w:type="dxa"/>
          </w:tcPr>
          <w:p w14:paraId="0BEDC26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7" w:type="dxa"/>
          </w:tcPr>
          <w:p w14:paraId="3B468FD4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4 [DT 2010-2021] [Languages English]</w:t>
            </w:r>
          </w:p>
        </w:tc>
        <w:tc>
          <w:tcPr>
            <w:tcW w:w="1589" w:type="dxa"/>
          </w:tcPr>
          <w:p w14:paraId="1D087F4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668</w:t>
            </w:r>
          </w:p>
        </w:tc>
        <w:tc>
          <w:tcPr>
            <w:tcW w:w="1418" w:type="dxa"/>
          </w:tcPr>
          <w:p w14:paraId="6A07704D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57</w:t>
            </w:r>
          </w:p>
        </w:tc>
      </w:tr>
    </w:tbl>
    <w:p w14:paraId="62DE7A97" w14:textId="77777777" w:rsidR="00FA6913" w:rsidRPr="002126DA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b/>
          <w:bCs/>
          <w:sz w:val="20"/>
          <w:szCs w:val="20"/>
          <w:lang w:eastAsia="en-CA"/>
        </w:rPr>
      </w:pPr>
    </w:p>
    <w:p w14:paraId="0C11DBFC" w14:textId="77777777" w:rsidR="00FA6913" w:rsidRPr="002126DA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b/>
          <w:bCs/>
          <w:sz w:val="20"/>
          <w:szCs w:val="20"/>
          <w:lang w:eastAsia="en-CA"/>
        </w:rPr>
      </w:pPr>
      <w:r w:rsidRPr="002126DA">
        <w:rPr>
          <w:rFonts w:eastAsia="Times New Roman" w:cs="Times New Roman"/>
          <w:b/>
          <w:bCs/>
          <w:sz w:val="20"/>
          <w:szCs w:val="20"/>
          <w:lang w:eastAsia="en-CA"/>
        </w:rPr>
        <w:br w:type="page"/>
      </w:r>
    </w:p>
    <w:p w14:paraId="2430FFF5" w14:textId="77777777" w:rsidR="00FA6913" w:rsidRPr="002126DA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b/>
          <w:bCs/>
          <w:sz w:val="20"/>
          <w:szCs w:val="20"/>
          <w:lang w:eastAsia="en-CA"/>
        </w:rPr>
      </w:pPr>
      <w:r w:rsidRPr="002126DA">
        <w:rPr>
          <w:rFonts w:eastAsia="Times New Roman" w:cs="Times New Roman"/>
          <w:b/>
          <w:bCs/>
          <w:sz w:val="20"/>
          <w:szCs w:val="20"/>
          <w:lang w:eastAsia="en-CA"/>
        </w:rPr>
        <w:lastRenderedPageBreak/>
        <w:t>Em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9"/>
        <w:gridCol w:w="5667"/>
        <w:gridCol w:w="1325"/>
        <w:gridCol w:w="1205"/>
      </w:tblGrid>
      <w:tr w:rsidR="00FA6913" w:rsidRPr="002126DA" w14:paraId="14E3C524" w14:textId="77777777" w:rsidTr="00444C81">
        <w:tc>
          <w:tcPr>
            <w:tcW w:w="853" w:type="dxa"/>
          </w:tcPr>
          <w:p w14:paraId="06D8105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5967" w:type="dxa"/>
          </w:tcPr>
          <w:p w14:paraId="29F7347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Search terms</w:t>
            </w:r>
          </w:p>
        </w:tc>
        <w:tc>
          <w:tcPr>
            <w:tcW w:w="1335" w:type="dxa"/>
          </w:tcPr>
          <w:p w14:paraId="0BA3A94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Number of references in original search</w:t>
            </w:r>
          </w:p>
        </w:tc>
        <w:tc>
          <w:tcPr>
            <w:tcW w:w="1087" w:type="dxa"/>
          </w:tcPr>
          <w:p w14:paraId="20A27EB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Number of references 2021-2023</w:t>
            </w:r>
          </w:p>
        </w:tc>
      </w:tr>
      <w:tr w:rsidR="00FA6913" w:rsidRPr="002126DA" w14:paraId="358087F3" w14:textId="77777777" w:rsidTr="00444C81">
        <w:tc>
          <w:tcPr>
            <w:tcW w:w="853" w:type="dxa"/>
          </w:tcPr>
          <w:p w14:paraId="010EB25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5967" w:type="dxa"/>
          </w:tcPr>
          <w:p w14:paraId="2BDBCF2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PROFESSIONALISM/</w:t>
            </w:r>
          </w:p>
        </w:tc>
        <w:tc>
          <w:tcPr>
            <w:tcW w:w="1335" w:type="dxa"/>
          </w:tcPr>
          <w:p w14:paraId="2AA5E894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9752</w:t>
            </w:r>
          </w:p>
        </w:tc>
        <w:tc>
          <w:tcPr>
            <w:tcW w:w="1087" w:type="dxa"/>
          </w:tcPr>
          <w:p w14:paraId="39D82E9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056</w:t>
            </w:r>
          </w:p>
        </w:tc>
      </w:tr>
      <w:tr w:rsidR="00FA6913" w:rsidRPr="002126DA" w14:paraId="25A2AEA9" w14:textId="77777777" w:rsidTr="00444C81">
        <w:tc>
          <w:tcPr>
            <w:tcW w:w="853" w:type="dxa"/>
          </w:tcPr>
          <w:p w14:paraId="1EEC47B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5967" w:type="dxa"/>
          </w:tcPr>
          <w:p w14:paraId="6987705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professionalism).ti,ab</w:t>
            </w:r>
          </w:p>
        </w:tc>
        <w:tc>
          <w:tcPr>
            <w:tcW w:w="1335" w:type="dxa"/>
          </w:tcPr>
          <w:p w14:paraId="0BEEDE42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9314</w:t>
            </w:r>
          </w:p>
        </w:tc>
        <w:tc>
          <w:tcPr>
            <w:tcW w:w="1087" w:type="dxa"/>
          </w:tcPr>
          <w:p w14:paraId="65D1331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787</w:t>
            </w:r>
          </w:p>
        </w:tc>
      </w:tr>
      <w:tr w:rsidR="00FA6913" w:rsidRPr="002126DA" w14:paraId="7FD18709" w14:textId="77777777" w:rsidTr="00444C81">
        <w:tc>
          <w:tcPr>
            <w:tcW w:w="853" w:type="dxa"/>
          </w:tcPr>
          <w:p w14:paraId="6D135C0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5967" w:type="dxa"/>
          </w:tcPr>
          <w:p w14:paraId="1ABED2E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26 OR 27)</w:t>
            </w:r>
          </w:p>
        </w:tc>
        <w:tc>
          <w:tcPr>
            <w:tcW w:w="1335" w:type="dxa"/>
          </w:tcPr>
          <w:p w14:paraId="25AD0DA2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4676</w:t>
            </w:r>
          </w:p>
        </w:tc>
        <w:tc>
          <w:tcPr>
            <w:tcW w:w="1087" w:type="dxa"/>
          </w:tcPr>
          <w:p w14:paraId="7AF0B80B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625</w:t>
            </w:r>
          </w:p>
        </w:tc>
      </w:tr>
      <w:tr w:rsidR="00FA6913" w:rsidRPr="002126DA" w14:paraId="2DB53CC1" w14:textId="77777777" w:rsidTr="00444C81">
        <w:tc>
          <w:tcPr>
            <w:tcW w:w="853" w:type="dxa"/>
          </w:tcPr>
          <w:p w14:paraId="24366D04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5967" w:type="dxa"/>
          </w:tcPr>
          <w:p w14:paraId="5700F8F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exp "MEDICAL EDUCATION"/</w:t>
            </w:r>
          </w:p>
        </w:tc>
        <w:tc>
          <w:tcPr>
            <w:tcW w:w="1335" w:type="dxa"/>
          </w:tcPr>
          <w:p w14:paraId="5B5BCC48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30962</w:t>
            </w:r>
          </w:p>
        </w:tc>
        <w:tc>
          <w:tcPr>
            <w:tcW w:w="1087" w:type="dxa"/>
          </w:tcPr>
          <w:p w14:paraId="6BB8DAF8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0278</w:t>
            </w:r>
          </w:p>
        </w:tc>
      </w:tr>
      <w:tr w:rsidR="00FA6913" w:rsidRPr="002126DA" w14:paraId="62C7DE7D" w14:textId="77777777" w:rsidTr="00444C81">
        <w:tc>
          <w:tcPr>
            <w:tcW w:w="853" w:type="dxa"/>
          </w:tcPr>
          <w:p w14:paraId="1CE877E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967" w:type="dxa"/>
          </w:tcPr>
          <w:p w14:paraId="1D4BBC52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exp "MEDICAL STUDENT"/</w:t>
            </w:r>
          </w:p>
        </w:tc>
        <w:tc>
          <w:tcPr>
            <w:tcW w:w="1335" w:type="dxa"/>
          </w:tcPr>
          <w:p w14:paraId="7D84577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74913</w:t>
            </w:r>
          </w:p>
        </w:tc>
        <w:tc>
          <w:tcPr>
            <w:tcW w:w="1087" w:type="dxa"/>
          </w:tcPr>
          <w:p w14:paraId="591DAECD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8791</w:t>
            </w:r>
          </w:p>
        </w:tc>
      </w:tr>
      <w:tr w:rsidR="00FA6913" w:rsidRPr="002126DA" w14:paraId="34088361" w14:textId="77777777" w:rsidTr="00444C81">
        <w:tc>
          <w:tcPr>
            <w:tcW w:w="853" w:type="dxa"/>
          </w:tcPr>
          <w:p w14:paraId="28AF507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5967" w:type="dxa"/>
          </w:tcPr>
          <w:p w14:paraId="68AE5352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"medical education" OR "medical teach*").ti,ab</w:t>
            </w:r>
          </w:p>
        </w:tc>
        <w:tc>
          <w:tcPr>
            <w:tcW w:w="1335" w:type="dxa"/>
          </w:tcPr>
          <w:p w14:paraId="02BF613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0423</w:t>
            </w:r>
          </w:p>
        </w:tc>
        <w:tc>
          <w:tcPr>
            <w:tcW w:w="1087" w:type="dxa"/>
          </w:tcPr>
          <w:p w14:paraId="03000D3D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1654</w:t>
            </w:r>
          </w:p>
        </w:tc>
      </w:tr>
      <w:tr w:rsidR="00FA6913" w:rsidRPr="002126DA" w14:paraId="00713741" w14:textId="77777777" w:rsidTr="00444C81">
        <w:tc>
          <w:tcPr>
            <w:tcW w:w="853" w:type="dxa"/>
          </w:tcPr>
          <w:p w14:paraId="45A4DCC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5967" w:type="dxa"/>
          </w:tcPr>
          <w:p w14:paraId="60B6877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student* OR undergrad*).ti,ab</w:t>
            </w:r>
          </w:p>
        </w:tc>
        <w:tc>
          <w:tcPr>
            <w:tcW w:w="1335" w:type="dxa"/>
          </w:tcPr>
          <w:p w14:paraId="5578FEB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13063</w:t>
            </w:r>
          </w:p>
        </w:tc>
        <w:tc>
          <w:tcPr>
            <w:tcW w:w="1087" w:type="dxa"/>
          </w:tcPr>
          <w:p w14:paraId="1DD145D8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96469</w:t>
            </w:r>
          </w:p>
        </w:tc>
      </w:tr>
      <w:tr w:rsidR="00FA6913" w:rsidRPr="002126DA" w14:paraId="51B9C8D7" w14:textId="77777777" w:rsidTr="00444C81">
        <w:tc>
          <w:tcPr>
            <w:tcW w:w="853" w:type="dxa"/>
          </w:tcPr>
          <w:p w14:paraId="12616C8B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5967" w:type="dxa"/>
          </w:tcPr>
          <w:p w14:paraId="3E8DBF4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"medical student*").ti,ab</w:t>
            </w:r>
          </w:p>
        </w:tc>
        <w:tc>
          <w:tcPr>
            <w:tcW w:w="1335" w:type="dxa"/>
          </w:tcPr>
          <w:p w14:paraId="5EEEECC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7918</w:t>
            </w:r>
          </w:p>
        </w:tc>
        <w:tc>
          <w:tcPr>
            <w:tcW w:w="1087" w:type="dxa"/>
          </w:tcPr>
          <w:p w14:paraId="0EFE6D7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5719</w:t>
            </w:r>
          </w:p>
        </w:tc>
      </w:tr>
      <w:tr w:rsidR="00FA6913" w:rsidRPr="002126DA" w14:paraId="2BB21E89" w14:textId="77777777" w:rsidTr="00444C81">
        <w:tc>
          <w:tcPr>
            <w:tcW w:w="853" w:type="dxa"/>
          </w:tcPr>
          <w:p w14:paraId="5F5AC7CE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5967" w:type="dxa"/>
          </w:tcPr>
          <w:p w14:paraId="38B012A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29 OR 31)</w:t>
            </w:r>
          </w:p>
        </w:tc>
        <w:tc>
          <w:tcPr>
            <w:tcW w:w="1335" w:type="dxa"/>
          </w:tcPr>
          <w:p w14:paraId="55C8BBA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40742</w:t>
            </w:r>
          </w:p>
        </w:tc>
        <w:tc>
          <w:tcPr>
            <w:tcW w:w="1087" w:type="dxa"/>
          </w:tcPr>
          <w:p w14:paraId="10D3E2D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2140</w:t>
            </w:r>
          </w:p>
        </w:tc>
      </w:tr>
      <w:tr w:rsidR="00FA6913" w:rsidRPr="002126DA" w14:paraId="371C6793" w14:textId="77777777" w:rsidTr="00444C81">
        <w:tc>
          <w:tcPr>
            <w:tcW w:w="853" w:type="dxa"/>
          </w:tcPr>
          <w:p w14:paraId="6B4A2BB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5967" w:type="dxa"/>
          </w:tcPr>
          <w:p w14:paraId="177CAD7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30 OR 32 OR 33)</w:t>
            </w:r>
          </w:p>
        </w:tc>
        <w:tc>
          <w:tcPr>
            <w:tcW w:w="1335" w:type="dxa"/>
          </w:tcPr>
          <w:p w14:paraId="2517132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33111</w:t>
            </w:r>
          </w:p>
        </w:tc>
        <w:tc>
          <w:tcPr>
            <w:tcW w:w="1087" w:type="dxa"/>
          </w:tcPr>
          <w:p w14:paraId="0147B5F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00328</w:t>
            </w:r>
          </w:p>
        </w:tc>
      </w:tr>
      <w:tr w:rsidR="00FA6913" w:rsidRPr="002126DA" w14:paraId="23F213DE" w14:textId="77777777" w:rsidTr="00444C81">
        <w:tc>
          <w:tcPr>
            <w:tcW w:w="853" w:type="dxa"/>
          </w:tcPr>
          <w:p w14:paraId="57BE37A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5967" w:type="dxa"/>
          </w:tcPr>
          <w:p w14:paraId="3769473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34 AND 35)</w:t>
            </w:r>
          </w:p>
        </w:tc>
        <w:tc>
          <w:tcPr>
            <w:tcW w:w="1335" w:type="dxa"/>
          </w:tcPr>
          <w:p w14:paraId="5CDE3BD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80285</w:t>
            </w:r>
          </w:p>
        </w:tc>
        <w:tc>
          <w:tcPr>
            <w:tcW w:w="1087" w:type="dxa"/>
          </w:tcPr>
          <w:p w14:paraId="54AA4A52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5462</w:t>
            </w:r>
          </w:p>
        </w:tc>
      </w:tr>
      <w:tr w:rsidR="00FA6913" w:rsidRPr="002126DA" w14:paraId="50E6CF05" w14:textId="77777777" w:rsidTr="00444C81">
        <w:tc>
          <w:tcPr>
            <w:tcW w:w="853" w:type="dxa"/>
          </w:tcPr>
          <w:p w14:paraId="18F0EA9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5967" w:type="dxa"/>
          </w:tcPr>
          <w:p w14:paraId="6D646C82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28 AND 36)</w:t>
            </w:r>
          </w:p>
        </w:tc>
        <w:tc>
          <w:tcPr>
            <w:tcW w:w="1335" w:type="dxa"/>
          </w:tcPr>
          <w:p w14:paraId="40A3A64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161</w:t>
            </w:r>
          </w:p>
        </w:tc>
        <w:tc>
          <w:tcPr>
            <w:tcW w:w="1087" w:type="dxa"/>
          </w:tcPr>
          <w:p w14:paraId="612E866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77</w:t>
            </w:r>
          </w:p>
        </w:tc>
      </w:tr>
      <w:tr w:rsidR="00FA6913" w:rsidRPr="002126DA" w14:paraId="531CFC59" w14:textId="77777777" w:rsidTr="00444C81">
        <w:tc>
          <w:tcPr>
            <w:tcW w:w="853" w:type="dxa"/>
          </w:tcPr>
          <w:p w14:paraId="41A0D61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5967" w:type="dxa"/>
          </w:tcPr>
          <w:p w14:paraId="52424A68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7 [DT 2010-2021] [English language]</w:t>
            </w:r>
          </w:p>
        </w:tc>
        <w:tc>
          <w:tcPr>
            <w:tcW w:w="1335" w:type="dxa"/>
          </w:tcPr>
          <w:p w14:paraId="542D630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516</w:t>
            </w:r>
          </w:p>
        </w:tc>
        <w:tc>
          <w:tcPr>
            <w:tcW w:w="1087" w:type="dxa"/>
          </w:tcPr>
          <w:p w14:paraId="6C3BF46D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69</w:t>
            </w:r>
          </w:p>
        </w:tc>
      </w:tr>
    </w:tbl>
    <w:p w14:paraId="1A09BAD3" w14:textId="77777777" w:rsidR="00FA6913" w:rsidRPr="002126DA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b/>
          <w:bCs/>
          <w:sz w:val="20"/>
          <w:szCs w:val="20"/>
          <w:lang w:eastAsia="en-CA"/>
        </w:rPr>
      </w:pPr>
      <w:r w:rsidRPr="002126DA">
        <w:rPr>
          <w:rFonts w:eastAsia="Times New Roman" w:cs="Times New Roman"/>
          <w:b/>
          <w:bCs/>
          <w:sz w:val="20"/>
          <w:szCs w:val="20"/>
          <w:lang w:eastAsia="en-CA"/>
        </w:rPr>
        <w:tab/>
      </w:r>
    </w:p>
    <w:p w14:paraId="0250F7FD" w14:textId="77777777" w:rsidR="00FA6913" w:rsidRPr="002126DA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b/>
          <w:bCs/>
          <w:sz w:val="20"/>
          <w:szCs w:val="20"/>
          <w:lang w:eastAsia="en-CA"/>
        </w:rPr>
      </w:pPr>
      <w:r w:rsidRPr="002126DA">
        <w:rPr>
          <w:rFonts w:eastAsia="Times New Roman" w:cs="Times New Roman"/>
          <w:b/>
          <w:bCs/>
          <w:sz w:val="20"/>
          <w:szCs w:val="20"/>
          <w:lang w:eastAsia="en-CA"/>
        </w:rPr>
        <w:t>PsycInfo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9"/>
        <w:gridCol w:w="5667"/>
        <w:gridCol w:w="1325"/>
        <w:gridCol w:w="1205"/>
      </w:tblGrid>
      <w:tr w:rsidR="00FA6913" w:rsidRPr="002126DA" w14:paraId="77C80C15" w14:textId="77777777" w:rsidTr="00444C81">
        <w:tc>
          <w:tcPr>
            <w:tcW w:w="853" w:type="dxa"/>
          </w:tcPr>
          <w:p w14:paraId="7746556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5967" w:type="dxa"/>
          </w:tcPr>
          <w:p w14:paraId="6046A4C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Search terms</w:t>
            </w:r>
          </w:p>
        </w:tc>
        <w:tc>
          <w:tcPr>
            <w:tcW w:w="1335" w:type="dxa"/>
          </w:tcPr>
          <w:p w14:paraId="112D950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Number of references in original search</w:t>
            </w:r>
          </w:p>
        </w:tc>
        <w:tc>
          <w:tcPr>
            <w:tcW w:w="1087" w:type="dxa"/>
          </w:tcPr>
          <w:p w14:paraId="1CBC1D98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Number of references 2021-2023</w:t>
            </w:r>
          </w:p>
        </w:tc>
      </w:tr>
      <w:tr w:rsidR="00FA6913" w:rsidRPr="002126DA" w14:paraId="0C8FFEB9" w14:textId="77777777" w:rsidTr="00444C81">
        <w:trPr>
          <w:trHeight w:val="624"/>
        </w:trPr>
        <w:tc>
          <w:tcPr>
            <w:tcW w:w="853" w:type="dxa"/>
          </w:tcPr>
          <w:p w14:paraId="508486D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5967" w:type="dxa"/>
          </w:tcPr>
          <w:p w14:paraId="0736318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PROFESSIONALISM/</w:t>
            </w:r>
          </w:p>
        </w:tc>
        <w:tc>
          <w:tcPr>
            <w:tcW w:w="1335" w:type="dxa"/>
          </w:tcPr>
          <w:p w14:paraId="4517348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958</w:t>
            </w:r>
          </w:p>
        </w:tc>
        <w:tc>
          <w:tcPr>
            <w:tcW w:w="1087" w:type="dxa"/>
          </w:tcPr>
          <w:p w14:paraId="2646FE2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46</w:t>
            </w:r>
          </w:p>
        </w:tc>
      </w:tr>
      <w:tr w:rsidR="00FA6913" w:rsidRPr="002126DA" w14:paraId="200F8121" w14:textId="77777777" w:rsidTr="00444C81">
        <w:trPr>
          <w:trHeight w:val="624"/>
        </w:trPr>
        <w:tc>
          <w:tcPr>
            <w:tcW w:w="853" w:type="dxa"/>
          </w:tcPr>
          <w:p w14:paraId="0B2BC4AB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5967" w:type="dxa"/>
          </w:tcPr>
          <w:p w14:paraId="2924963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professionalism).ti,ab</w:t>
            </w:r>
          </w:p>
        </w:tc>
        <w:tc>
          <w:tcPr>
            <w:tcW w:w="1335" w:type="dxa"/>
          </w:tcPr>
          <w:p w14:paraId="7BA35108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473</w:t>
            </w:r>
          </w:p>
        </w:tc>
        <w:tc>
          <w:tcPr>
            <w:tcW w:w="1087" w:type="dxa"/>
          </w:tcPr>
          <w:p w14:paraId="4368A1A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94</w:t>
            </w:r>
          </w:p>
        </w:tc>
      </w:tr>
      <w:tr w:rsidR="00FA6913" w:rsidRPr="002126DA" w14:paraId="5A612E4C" w14:textId="77777777" w:rsidTr="00444C81">
        <w:trPr>
          <w:trHeight w:val="624"/>
        </w:trPr>
        <w:tc>
          <w:tcPr>
            <w:tcW w:w="853" w:type="dxa"/>
          </w:tcPr>
          <w:p w14:paraId="0DD99E9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5967" w:type="dxa"/>
          </w:tcPr>
          <w:p w14:paraId="70A4D06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39 OR 40)</w:t>
            </w:r>
          </w:p>
        </w:tc>
        <w:tc>
          <w:tcPr>
            <w:tcW w:w="1335" w:type="dxa"/>
          </w:tcPr>
          <w:p w14:paraId="7DDBF44D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6620</w:t>
            </w:r>
          </w:p>
        </w:tc>
        <w:tc>
          <w:tcPr>
            <w:tcW w:w="1087" w:type="dxa"/>
          </w:tcPr>
          <w:p w14:paraId="7A383BF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664</w:t>
            </w:r>
          </w:p>
        </w:tc>
      </w:tr>
      <w:tr w:rsidR="00FA6913" w:rsidRPr="002126DA" w14:paraId="60265156" w14:textId="77777777" w:rsidTr="00444C81">
        <w:trPr>
          <w:trHeight w:val="624"/>
        </w:trPr>
        <w:tc>
          <w:tcPr>
            <w:tcW w:w="853" w:type="dxa"/>
          </w:tcPr>
          <w:p w14:paraId="5D3A0308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5967" w:type="dxa"/>
          </w:tcPr>
          <w:p w14:paraId="1593398D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exp "MEDICAL EDUCATION"/</w:t>
            </w:r>
          </w:p>
        </w:tc>
        <w:tc>
          <w:tcPr>
            <w:tcW w:w="1335" w:type="dxa"/>
          </w:tcPr>
          <w:p w14:paraId="4C13A26D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4925</w:t>
            </w:r>
          </w:p>
        </w:tc>
        <w:tc>
          <w:tcPr>
            <w:tcW w:w="1087" w:type="dxa"/>
          </w:tcPr>
          <w:p w14:paraId="284AFF0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968</w:t>
            </w:r>
          </w:p>
        </w:tc>
      </w:tr>
      <w:tr w:rsidR="00FA6913" w:rsidRPr="002126DA" w14:paraId="65BD9EB7" w14:textId="77777777" w:rsidTr="00444C81">
        <w:trPr>
          <w:trHeight w:val="624"/>
        </w:trPr>
        <w:tc>
          <w:tcPr>
            <w:tcW w:w="853" w:type="dxa"/>
          </w:tcPr>
          <w:p w14:paraId="390B270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5967" w:type="dxa"/>
          </w:tcPr>
          <w:p w14:paraId="7BE45E9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"MEDICAL STUDENTS"/</w:t>
            </w:r>
          </w:p>
        </w:tc>
        <w:tc>
          <w:tcPr>
            <w:tcW w:w="1335" w:type="dxa"/>
          </w:tcPr>
          <w:p w14:paraId="030E22D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3795</w:t>
            </w:r>
          </w:p>
        </w:tc>
        <w:tc>
          <w:tcPr>
            <w:tcW w:w="1087" w:type="dxa"/>
          </w:tcPr>
          <w:p w14:paraId="505B9DB2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196</w:t>
            </w:r>
          </w:p>
        </w:tc>
      </w:tr>
      <w:tr w:rsidR="00FA6913" w:rsidRPr="002126DA" w14:paraId="69E3DFB8" w14:textId="77777777" w:rsidTr="00444C81">
        <w:trPr>
          <w:trHeight w:val="624"/>
        </w:trPr>
        <w:tc>
          <w:tcPr>
            <w:tcW w:w="853" w:type="dxa"/>
          </w:tcPr>
          <w:p w14:paraId="367EB64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5967" w:type="dxa"/>
          </w:tcPr>
          <w:p w14:paraId="3623E64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"medical education" OR "medical teach*").ti,ab</w:t>
            </w:r>
          </w:p>
        </w:tc>
        <w:tc>
          <w:tcPr>
            <w:tcW w:w="1335" w:type="dxa"/>
          </w:tcPr>
          <w:p w14:paraId="1A4566B8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7635</w:t>
            </w:r>
          </w:p>
        </w:tc>
        <w:tc>
          <w:tcPr>
            <w:tcW w:w="1087" w:type="dxa"/>
          </w:tcPr>
          <w:p w14:paraId="7382542B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679</w:t>
            </w:r>
          </w:p>
        </w:tc>
      </w:tr>
      <w:tr w:rsidR="00FA6913" w:rsidRPr="002126DA" w14:paraId="088063F3" w14:textId="77777777" w:rsidTr="00444C81">
        <w:trPr>
          <w:trHeight w:val="624"/>
        </w:trPr>
        <w:tc>
          <w:tcPr>
            <w:tcW w:w="853" w:type="dxa"/>
          </w:tcPr>
          <w:p w14:paraId="660A777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5967" w:type="dxa"/>
          </w:tcPr>
          <w:p w14:paraId="3A9650C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student* OR undergrad*).ti,ab</w:t>
            </w:r>
          </w:p>
        </w:tc>
        <w:tc>
          <w:tcPr>
            <w:tcW w:w="1335" w:type="dxa"/>
          </w:tcPr>
          <w:p w14:paraId="33A674E8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91980</w:t>
            </w:r>
          </w:p>
        </w:tc>
        <w:tc>
          <w:tcPr>
            <w:tcW w:w="1087" w:type="dxa"/>
          </w:tcPr>
          <w:p w14:paraId="13DFB71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63737</w:t>
            </w:r>
          </w:p>
        </w:tc>
      </w:tr>
      <w:tr w:rsidR="00FA6913" w:rsidRPr="002126DA" w14:paraId="4B96D691" w14:textId="77777777" w:rsidTr="00444C81">
        <w:trPr>
          <w:trHeight w:val="624"/>
        </w:trPr>
        <w:tc>
          <w:tcPr>
            <w:tcW w:w="853" w:type="dxa"/>
          </w:tcPr>
          <w:p w14:paraId="40870C4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5967" w:type="dxa"/>
          </w:tcPr>
          <w:p w14:paraId="17EF3067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"medical student*").ti,ab</w:t>
            </w:r>
          </w:p>
        </w:tc>
        <w:tc>
          <w:tcPr>
            <w:tcW w:w="1335" w:type="dxa"/>
          </w:tcPr>
          <w:p w14:paraId="4E2097C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3649</w:t>
            </w:r>
          </w:p>
        </w:tc>
        <w:tc>
          <w:tcPr>
            <w:tcW w:w="1087" w:type="dxa"/>
          </w:tcPr>
          <w:p w14:paraId="536B047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242</w:t>
            </w:r>
          </w:p>
        </w:tc>
      </w:tr>
      <w:tr w:rsidR="00FA6913" w:rsidRPr="002126DA" w14:paraId="7E6EAD23" w14:textId="77777777" w:rsidTr="00444C81">
        <w:trPr>
          <w:trHeight w:val="624"/>
        </w:trPr>
        <w:tc>
          <w:tcPr>
            <w:tcW w:w="853" w:type="dxa"/>
          </w:tcPr>
          <w:p w14:paraId="74B25F4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5967" w:type="dxa"/>
          </w:tcPr>
          <w:p w14:paraId="79FD0DA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42 OR 44)</w:t>
            </w:r>
          </w:p>
        </w:tc>
        <w:tc>
          <w:tcPr>
            <w:tcW w:w="1335" w:type="dxa"/>
          </w:tcPr>
          <w:p w14:paraId="7C011BED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6934</w:t>
            </w:r>
          </w:p>
        </w:tc>
        <w:tc>
          <w:tcPr>
            <w:tcW w:w="1087" w:type="dxa"/>
          </w:tcPr>
          <w:p w14:paraId="51993AB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162</w:t>
            </w:r>
          </w:p>
        </w:tc>
      </w:tr>
      <w:tr w:rsidR="00FA6913" w:rsidRPr="002126DA" w14:paraId="652AD54E" w14:textId="77777777" w:rsidTr="00444C81">
        <w:trPr>
          <w:trHeight w:val="624"/>
        </w:trPr>
        <w:tc>
          <w:tcPr>
            <w:tcW w:w="853" w:type="dxa"/>
          </w:tcPr>
          <w:p w14:paraId="76F5011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5967" w:type="dxa"/>
          </w:tcPr>
          <w:p w14:paraId="3036ABA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43 OR 45 OR 46)</w:t>
            </w:r>
          </w:p>
        </w:tc>
        <w:tc>
          <w:tcPr>
            <w:tcW w:w="1335" w:type="dxa"/>
          </w:tcPr>
          <w:p w14:paraId="3C636A8D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93557</w:t>
            </w:r>
          </w:p>
        </w:tc>
        <w:tc>
          <w:tcPr>
            <w:tcW w:w="1087" w:type="dxa"/>
          </w:tcPr>
          <w:p w14:paraId="4CFB70F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63801</w:t>
            </w:r>
          </w:p>
        </w:tc>
      </w:tr>
      <w:tr w:rsidR="00FA6913" w:rsidRPr="002126DA" w14:paraId="574265F0" w14:textId="77777777" w:rsidTr="00444C81">
        <w:trPr>
          <w:trHeight w:val="624"/>
        </w:trPr>
        <w:tc>
          <w:tcPr>
            <w:tcW w:w="853" w:type="dxa"/>
          </w:tcPr>
          <w:p w14:paraId="3745F60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lastRenderedPageBreak/>
              <w:t>49</w:t>
            </w:r>
          </w:p>
        </w:tc>
        <w:tc>
          <w:tcPr>
            <w:tcW w:w="5967" w:type="dxa"/>
          </w:tcPr>
          <w:p w14:paraId="11FCBC4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47 AND 48)</w:t>
            </w:r>
          </w:p>
        </w:tc>
        <w:tc>
          <w:tcPr>
            <w:tcW w:w="1335" w:type="dxa"/>
          </w:tcPr>
          <w:p w14:paraId="27CF665B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3109</w:t>
            </w:r>
          </w:p>
        </w:tc>
        <w:tc>
          <w:tcPr>
            <w:tcW w:w="1087" w:type="dxa"/>
          </w:tcPr>
          <w:p w14:paraId="5A9668E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1026</w:t>
            </w:r>
          </w:p>
        </w:tc>
      </w:tr>
      <w:tr w:rsidR="00FA6913" w:rsidRPr="002126DA" w14:paraId="0012B296" w14:textId="77777777" w:rsidTr="00444C81">
        <w:trPr>
          <w:trHeight w:val="624"/>
        </w:trPr>
        <w:tc>
          <w:tcPr>
            <w:tcW w:w="853" w:type="dxa"/>
          </w:tcPr>
          <w:p w14:paraId="294D9F1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5967" w:type="dxa"/>
          </w:tcPr>
          <w:p w14:paraId="21DD660A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(41 AND 49)</w:t>
            </w:r>
          </w:p>
        </w:tc>
        <w:tc>
          <w:tcPr>
            <w:tcW w:w="1335" w:type="dxa"/>
          </w:tcPr>
          <w:p w14:paraId="45A04CF2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24</w:t>
            </w:r>
          </w:p>
        </w:tc>
        <w:tc>
          <w:tcPr>
            <w:tcW w:w="1087" w:type="dxa"/>
          </w:tcPr>
          <w:p w14:paraId="31B4CC6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2</w:t>
            </w:r>
          </w:p>
        </w:tc>
      </w:tr>
      <w:tr w:rsidR="00FA6913" w:rsidRPr="002126DA" w14:paraId="47E92AA7" w14:textId="77777777" w:rsidTr="00444C81">
        <w:trPr>
          <w:trHeight w:val="624"/>
        </w:trPr>
        <w:tc>
          <w:tcPr>
            <w:tcW w:w="853" w:type="dxa"/>
          </w:tcPr>
          <w:p w14:paraId="6859E12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5967" w:type="dxa"/>
          </w:tcPr>
          <w:p w14:paraId="5B20A6D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50 [DT 2010-2021] [Languages English]</w:t>
            </w:r>
          </w:p>
        </w:tc>
        <w:tc>
          <w:tcPr>
            <w:tcW w:w="1335" w:type="dxa"/>
          </w:tcPr>
          <w:p w14:paraId="0EAE24C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353</w:t>
            </w:r>
          </w:p>
        </w:tc>
        <w:tc>
          <w:tcPr>
            <w:tcW w:w="1087" w:type="dxa"/>
          </w:tcPr>
          <w:p w14:paraId="49C5E4D9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21</w:t>
            </w:r>
          </w:p>
        </w:tc>
      </w:tr>
    </w:tbl>
    <w:p w14:paraId="57162FFE" w14:textId="77777777" w:rsidR="00FA6913" w:rsidRPr="002126DA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b/>
          <w:bCs/>
          <w:sz w:val="20"/>
          <w:szCs w:val="20"/>
          <w:lang w:eastAsia="en-CA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4531"/>
        <w:gridCol w:w="4791"/>
      </w:tblGrid>
      <w:tr w:rsidR="00FA6913" w:rsidRPr="002126DA" w14:paraId="2F5FDCA3" w14:textId="77777777" w:rsidTr="00444C81">
        <w:tc>
          <w:tcPr>
            <w:tcW w:w="4531" w:type="dxa"/>
          </w:tcPr>
          <w:p w14:paraId="093C0FA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Number of references in original search</w:t>
            </w:r>
          </w:p>
        </w:tc>
        <w:tc>
          <w:tcPr>
            <w:tcW w:w="4791" w:type="dxa"/>
          </w:tcPr>
          <w:p w14:paraId="60301343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Number of references 2022-2023</w:t>
            </w:r>
          </w:p>
        </w:tc>
      </w:tr>
      <w:tr w:rsidR="00FA6913" w:rsidRPr="002126DA" w14:paraId="392722BE" w14:textId="77777777" w:rsidTr="00444C81">
        <w:tc>
          <w:tcPr>
            <w:tcW w:w="4531" w:type="dxa"/>
          </w:tcPr>
          <w:p w14:paraId="0BA0374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ERIC Search strategy</w:t>
            </w:r>
          </w:p>
        </w:tc>
        <w:tc>
          <w:tcPr>
            <w:tcW w:w="4791" w:type="dxa"/>
          </w:tcPr>
          <w:p w14:paraId="1C746A8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ERIC Search strategy</w:t>
            </w:r>
          </w:p>
        </w:tc>
      </w:tr>
      <w:tr w:rsidR="00FA6913" w:rsidRPr="002126DA" w14:paraId="5E0C23BA" w14:textId="77777777" w:rsidTr="00444C81">
        <w:tc>
          <w:tcPr>
            <w:tcW w:w="4531" w:type="dxa"/>
          </w:tcPr>
          <w:p w14:paraId="2D6CB63B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professionalism and medical and (student or undergraduate), limit to last 10 years</w:t>
            </w:r>
          </w:p>
        </w:tc>
        <w:tc>
          <w:tcPr>
            <w:tcW w:w="4791" w:type="dxa"/>
          </w:tcPr>
          <w:p w14:paraId="3E97BBCB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professionalism and medical and (student or undergraduate), limit 2022-2024</w:t>
            </w:r>
          </w:p>
        </w:tc>
      </w:tr>
      <w:tr w:rsidR="00FA6913" w:rsidRPr="002126DA" w14:paraId="2F0EF4E9" w14:textId="77777777" w:rsidTr="00444C81">
        <w:tc>
          <w:tcPr>
            <w:tcW w:w="4531" w:type="dxa"/>
          </w:tcPr>
          <w:p w14:paraId="12C36D44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76 references retrieved</w:t>
            </w:r>
          </w:p>
        </w:tc>
        <w:tc>
          <w:tcPr>
            <w:tcW w:w="4791" w:type="dxa"/>
          </w:tcPr>
          <w:p w14:paraId="6E43833F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35 references retrieved</w:t>
            </w:r>
          </w:p>
        </w:tc>
      </w:tr>
      <w:tr w:rsidR="00FA6913" w:rsidRPr="002126DA" w14:paraId="60B5922E" w14:textId="77777777" w:rsidTr="00444C81">
        <w:tc>
          <w:tcPr>
            <w:tcW w:w="4531" w:type="dxa"/>
          </w:tcPr>
          <w:p w14:paraId="6BD64D3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4791" w:type="dxa"/>
          </w:tcPr>
          <w:p w14:paraId="175CDDCC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</w:p>
        </w:tc>
      </w:tr>
      <w:tr w:rsidR="00FA6913" w:rsidRPr="002126DA" w14:paraId="3D0F3E43" w14:textId="77777777" w:rsidTr="00444C81">
        <w:tc>
          <w:tcPr>
            <w:tcW w:w="4531" w:type="dxa"/>
          </w:tcPr>
          <w:p w14:paraId="30B5DBF5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Total references retrieved = 2,613</w:t>
            </w:r>
          </w:p>
        </w:tc>
        <w:tc>
          <w:tcPr>
            <w:tcW w:w="4791" w:type="dxa"/>
          </w:tcPr>
          <w:p w14:paraId="4BC41966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Total references retrieved = 582</w:t>
            </w:r>
          </w:p>
        </w:tc>
      </w:tr>
      <w:tr w:rsidR="00FA6913" w:rsidRPr="002126DA" w14:paraId="63965ABC" w14:textId="77777777" w:rsidTr="00444C81">
        <w:tc>
          <w:tcPr>
            <w:tcW w:w="4531" w:type="dxa"/>
          </w:tcPr>
          <w:p w14:paraId="0CD472E0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Removed duplicates = 1,858 references</w:t>
            </w:r>
          </w:p>
        </w:tc>
        <w:tc>
          <w:tcPr>
            <w:tcW w:w="4791" w:type="dxa"/>
          </w:tcPr>
          <w:p w14:paraId="4D47A961" w14:textId="77777777" w:rsidR="00FA6913" w:rsidRPr="002126DA" w:rsidRDefault="00FA6913" w:rsidP="00444C81">
            <w:pPr>
              <w:pBdr>
                <w:top w:val="single" w:sz="8" w:space="0" w:color="000000"/>
              </w:pBdr>
              <w:spacing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Removed duplicates (including 2021 articles in original results) = 382 references</w:t>
            </w:r>
          </w:p>
          <w:p w14:paraId="5139DC4F" w14:textId="77777777" w:rsidR="00FA6913" w:rsidRPr="002126DA" w:rsidRDefault="00FA6913" w:rsidP="00444C81">
            <w:pPr>
              <w:shd w:val="clear" w:color="auto" w:fill="FFFFFF"/>
              <w:rPr>
                <w:rFonts w:eastAsia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val="en-GB" w:eastAsia="zh-CN"/>
              </w:rPr>
              <w:t>Removed 74 review articles and anything where teaching or assessing professionalism in medical students was not mentioned.</w:t>
            </w:r>
          </w:p>
          <w:p w14:paraId="33C59605" w14:textId="77777777" w:rsidR="00FA6913" w:rsidRPr="002126DA" w:rsidRDefault="00FA6913" w:rsidP="00444C81">
            <w:pPr>
              <w:shd w:val="clear" w:color="auto" w:fill="FFFFFF"/>
              <w:rPr>
                <w:rFonts w:eastAsia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val="en-GB" w:eastAsia="zh-CN"/>
              </w:rPr>
              <w:t> </w:t>
            </w:r>
          </w:p>
          <w:p w14:paraId="3E19170E" w14:textId="77777777" w:rsidR="00FA6913" w:rsidRPr="002126DA" w:rsidRDefault="00FA6913" w:rsidP="00444C81">
            <w:pPr>
              <w:shd w:val="clear" w:color="auto" w:fill="FFFFFF"/>
              <w:rPr>
                <w:rFonts w:eastAsia="Times New Roman" w:cs="Times New Roman"/>
                <w:color w:val="222222"/>
                <w:sz w:val="20"/>
                <w:szCs w:val="20"/>
                <w:lang w:val="en-GB" w:eastAsia="zh-CN"/>
              </w:rPr>
            </w:pPr>
            <w:r w:rsidRPr="002126DA">
              <w:rPr>
                <w:rFonts w:eastAsia="Times New Roman" w:cs="Times New Roman"/>
                <w:b/>
                <w:bCs/>
                <w:sz w:val="20"/>
                <w:szCs w:val="20"/>
                <w:lang w:val="en-GB" w:eastAsia="zh-CN"/>
              </w:rPr>
              <w:t>Total: There were 113 references</w:t>
            </w:r>
          </w:p>
        </w:tc>
      </w:tr>
    </w:tbl>
    <w:p w14:paraId="1A23D8A8" w14:textId="77777777" w:rsidR="00FA6913" w:rsidRPr="002126DA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b/>
          <w:bCs/>
          <w:sz w:val="20"/>
          <w:szCs w:val="20"/>
          <w:lang w:eastAsia="en-CA"/>
        </w:rPr>
      </w:pPr>
    </w:p>
    <w:p w14:paraId="6C3B7042" w14:textId="77777777" w:rsidR="00FA6913" w:rsidRPr="002126DA" w:rsidRDefault="00FA6913" w:rsidP="00FA6913">
      <w:pPr>
        <w:pBdr>
          <w:top w:val="single" w:sz="8" w:space="0" w:color="000000"/>
        </w:pBdr>
        <w:spacing w:after="0" w:line="276" w:lineRule="auto"/>
        <w:rPr>
          <w:rFonts w:eastAsia="Times New Roman" w:cs="Times New Roman"/>
          <w:sz w:val="20"/>
          <w:szCs w:val="20"/>
          <w:lang w:eastAsia="en-CA"/>
        </w:rPr>
      </w:pPr>
    </w:p>
    <w:p w14:paraId="3F4E7BE7" w14:textId="68321E8D" w:rsidR="00FA6913" w:rsidRPr="002126DA" w:rsidRDefault="00FA6913" w:rsidP="00FA6913">
      <w:pPr>
        <w:rPr>
          <w:rFonts w:cs="Times New Roman"/>
          <w:b/>
          <w:bCs/>
          <w:sz w:val="20"/>
          <w:szCs w:val="20"/>
        </w:rPr>
      </w:pPr>
      <w:r w:rsidRPr="002126DA">
        <w:rPr>
          <w:rFonts w:cs="Times New Roman"/>
          <w:b/>
          <w:bCs/>
          <w:sz w:val="20"/>
          <w:szCs w:val="20"/>
        </w:rPr>
        <w:t xml:space="preserve">Table. </w:t>
      </w:r>
      <w:r w:rsidR="007A10F5" w:rsidRPr="002126DA">
        <w:rPr>
          <w:rFonts w:cs="Times New Roman"/>
          <w:b/>
          <w:bCs/>
          <w:sz w:val="20"/>
          <w:szCs w:val="20"/>
        </w:rPr>
        <w:t>2</w:t>
      </w:r>
      <w:r w:rsidR="001618E6">
        <w:rPr>
          <w:rFonts w:cs="Times New Roman"/>
          <w:b/>
          <w:bCs/>
          <w:sz w:val="20"/>
          <w:szCs w:val="20"/>
        </w:rPr>
        <w:t>:</w:t>
      </w:r>
      <w:r w:rsidR="007A10F5" w:rsidRPr="002126DA">
        <w:rPr>
          <w:rFonts w:cs="Times New Roman"/>
          <w:b/>
          <w:bCs/>
          <w:sz w:val="20"/>
          <w:szCs w:val="20"/>
        </w:rPr>
        <w:t xml:space="preserve"> The</w:t>
      </w:r>
      <w:r w:rsidRPr="002126DA">
        <w:rPr>
          <w:rFonts w:cs="Times New Roman"/>
          <w:b/>
          <w:bCs/>
          <w:sz w:val="20"/>
          <w:szCs w:val="20"/>
        </w:rPr>
        <w:t xml:space="preserve"> articles included in the review on professionalism and learners’ experiences </w:t>
      </w:r>
    </w:p>
    <w:tbl>
      <w:tblPr>
        <w:tblW w:w="5460" w:type="pct"/>
        <w:tblInd w:w="-8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2"/>
        <w:gridCol w:w="8977"/>
      </w:tblGrid>
      <w:tr w:rsidR="00FA6913" w:rsidRPr="002126DA" w14:paraId="799586F9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0F4245C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3B649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Abdalla M, Dash N, Shorbagi S, Ahmed M. Preclerkship medical students’ perceptions of medical professionalism in the College of Medicine-University of Sharjah: A vision to sustain success in medical education. J Educ Health Promot. 2020;9(1). </w:t>
            </w:r>
          </w:p>
          <w:p w14:paraId="0214F8B2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421C14B2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7867F525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47292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Abrams MP, Eckert T, Topping D, Daly KD. Reflective Writing on the Cadaveric Dissection Experience:            An Effective Tool to Assess the Impact of Dissection on Learning of Anatomy, Humanism, Empathy, Well-Being, and Professional Identity Formation in Medical Students. Anat Sci Educ. 2021;14(5):658–65.</w:t>
            </w:r>
          </w:p>
        </w:tc>
      </w:tr>
      <w:tr w:rsidR="00FA6913" w:rsidRPr="002126DA" w14:paraId="790F39AF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52B958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9D4626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Adema M, Dolmans DHJM, Raat JAN, Scheele F, Jaarsma ADC, Helmich E. Social Interactions of Clerks: The Role of Engagement, Imagination, and Alignment as Sources for Professional Identity Formation. Acad Med. 2019;94(10):1567–73. </w:t>
            </w:r>
          </w:p>
          <w:p w14:paraId="46991032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19EC7B37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824E183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C5102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Al-Abdulrazzaq D, Al-Fadhli A, Arshad A. Advanced medical students’ experiences and views on professionalism at Kuwait University. BMC Med Educ [Internet]. 2014;14:150. </w:t>
            </w:r>
          </w:p>
        </w:tc>
      </w:tr>
      <w:tr w:rsidR="00FA6913" w:rsidRPr="002126DA" w14:paraId="6246B427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203FBD61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10841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Arntfield SL, Slesar K, Dickson J, Charon R. Narrative medicine as a means of training medical students toward residency competencies. Patient Educ Couns. 2013;91(3):280–6. </w:t>
            </w:r>
          </w:p>
          <w:p w14:paraId="67B69388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46CF2E52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7A1DA6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D04F35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Azmand S, Ebrahimi S, Iman M, Asemani O. Learning professionalism through hidden curriculum: Iranian medical students’ perspective. J Med Ethics Hist Med. 2018;11. </w:t>
            </w:r>
          </w:p>
          <w:p w14:paraId="327B7F4B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1CFD7FBB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30E3F9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A67551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Barr J, Bull R, Rooney K. Developing a patient focussed professional identity: An exploratory investigation of medical students’ encounters with patient partnership in learning. Adv Heal Sci Educ. 2014;20(2):325–38. </w:t>
            </w:r>
          </w:p>
          <w:p w14:paraId="7FEF5E31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40A68E68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419DB36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B7BE3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Bennett D, Mccarthy M, O’Flynn S, Kelly M. In the eye of the beholder: Student perspectives on    professional roles in practice. Med Educ. 2013;47(4):397–407. </w:t>
            </w:r>
          </w:p>
          <w:p w14:paraId="00CC8212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5E958CB7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0B20984" w14:textId="77777777" w:rsidR="00FA6913" w:rsidRPr="002126DA" w:rsidRDefault="00FA6913" w:rsidP="00444C8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3FB2C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Borgstrom E, Cohn S, Barclay S. Medical professionalism: Conflicting values for tomorrow’s doctors. </w:t>
            </w:r>
          </w:p>
          <w:p w14:paraId="5467A83E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             J Gen Intern Med. 2010;25(12):1330–6.            </w:t>
            </w:r>
          </w:p>
          <w:p w14:paraId="27AE2386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67427C24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443BCC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6C97E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Braun UK, Gill AC, Teal CR, Morrison LJ. The utility of reflective writing after a palliative care experience: Can we assess medical students’ professionalism? J Palliat Med [Internet]. 2013;16(11):1342–9. </w:t>
            </w:r>
          </w:p>
          <w:p w14:paraId="7D5CAC14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53F5B5BA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CA15B19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30CF1C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Butani L, Bogetz A, Plant J. Illuminating exemplary professionalism using appreciative inquiry dialogues between students and mentors; 29801424. Med Teach [Internet]. 2019;41(3):325–31. </w:t>
            </w:r>
          </w:p>
          <w:p w14:paraId="4C8636EB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57D044E3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49910A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4DF8C2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Cusimano MC, Ting DK, Kwong JL, Van Melle E, MacDonald SE, Cline C. Medical Students Learn Professionalism in Near-Peer Led, Discussion-Based Small Groups; 30554529. Teach Learn Med [Internet]. 2019;31(3):307–18. </w:t>
            </w:r>
          </w:p>
          <w:p w14:paraId="7B4D194B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4959FDF1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BEF8F01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E11B2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Curry SE, Cortland CI, Graham MJ, Cortl, Graham MJ. Role-modelling in the operating room: Medical student observations of exemplary behaviour. Med Educ [Internet]. 2011;45(9):946–57. </w:t>
            </w:r>
          </w:p>
          <w:p w14:paraId="2E09CF14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71D80CFF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6FF1ED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0CFBE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Dhaliwal U, Singh S, Singh N. Reflective student narratives: honing professionalism and empathy. Indian J Med Ethics [Internet]. 2018;3(1):9–15. </w:t>
            </w:r>
          </w:p>
          <w:p w14:paraId="6D4E59CD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7C8F8C0F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7798D6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F0981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Finn G, Garner J, Sawdon M. “You’re judged all the time” Students’ views on professionalism: A multicentre study. Med Educ [Internet]. 2010;44(8):814–25. </w:t>
            </w:r>
          </w:p>
          <w:p w14:paraId="7A8C89CE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3B5EC507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FD0EC4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C3DA8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Fredholm A, Manninen K, Hjelmqvist H, Silén C. Authenticity made visible in medical students’ experiences of feeling like a doctor. Int J Med Educ. 2019;10:113–21. </w:t>
            </w:r>
          </w:p>
          <w:p w14:paraId="784648AB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69199E30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B96F97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FAC9BA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>Ginsburg S, Lingard L. “Is that normal?” Pre</w:t>
            </w:r>
            <w:r w:rsidRPr="002126DA">
              <w:rPr>
                <w:rFonts w:ascii="Cambria Math" w:hAnsi="Cambria Math" w:cs="Cambria Math"/>
                <w:noProof/>
                <w:sz w:val="20"/>
                <w:szCs w:val="20"/>
              </w:rPr>
              <w:t>‐</w:t>
            </w:r>
            <w:r w:rsidRPr="002126DA">
              <w:rPr>
                <w:rFonts w:cs="Times New Roman"/>
                <w:noProof/>
                <w:sz w:val="20"/>
                <w:szCs w:val="20"/>
              </w:rPr>
              <w:t>clerkship students</w:t>
            </w:r>
            <w:r w:rsidRPr="002126DA">
              <w:rPr>
                <w:rFonts w:ascii="Aptos" w:hAnsi="Aptos" w:cs="Aptos"/>
                <w:noProof/>
                <w:sz w:val="20"/>
                <w:szCs w:val="20"/>
              </w:rPr>
              <w:t>’</w:t>
            </w:r>
            <w:r w:rsidRPr="002126DA">
              <w:rPr>
                <w:rFonts w:cs="Times New Roman"/>
                <w:noProof/>
                <w:sz w:val="20"/>
                <w:szCs w:val="20"/>
              </w:rPr>
              <w:t xml:space="preserve"> approaches to professional dilemmas. Med Educ [Internet]. 2011;45(4):362</w:t>
            </w:r>
            <w:r w:rsidRPr="002126DA">
              <w:rPr>
                <w:rFonts w:ascii="Aptos" w:hAnsi="Aptos" w:cs="Aptos"/>
                <w:noProof/>
                <w:sz w:val="20"/>
                <w:szCs w:val="20"/>
              </w:rPr>
              <w:t>–</w:t>
            </w:r>
            <w:r w:rsidRPr="002126DA">
              <w:rPr>
                <w:rFonts w:cs="Times New Roman"/>
                <w:noProof/>
                <w:sz w:val="20"/>
                <w:szCs w:val="20"/>
              </w:rPr>
              <w:t xml:space="preserve">71. </w:t>
            </w:r>
          </w:p>
        </w:tc>
      </w:tr>
      <w:tr w:rsidR="00FA6913" w:rsidRPr="002126DA" w14:paraId="016B40C2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D68B6E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FB555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Gonsalves C, Zaidi Z. Hands in medicine: understanding the impact of competency-based education on the formation of medical students’ identities in the United States. J Educ Eval Heal Prof [Internet]. 2016;13:31. </w:t>
            </w:r>
          </w:p>
          <w:p w14:paraId="52CC4476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3F145B81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9FF672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BE2E16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Haffling A-C, Beckman A, Pahlmblad A, Edgren G. Students’ reflections in a portfolio pilot: Highlighting professional issues. Med Teach [Internet]. 2010;32(12):e532–40. </w:t>
            </w:r>
          </w:p>
          <w:p w14:paraId="5BFAC996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5D3AD5CB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073FCE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77071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Hultman CS, Connolly A, Halvorson EG, Rowland P, Meyers MO, Mayer DC, et al. Get on your boots: Preparing fourth-year medical students for a career in surgery, using a focused curriculum to teach the competency of professionalism; 22878148. J Surg Res [Internet]. 2019;177(2):217–23. </w:t>
            </w:r>
          </w:p>
          <w:p w14:paraId="74117823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6149B317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528A8FC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79606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Karnieli-Miller O, Taylor AC, Cottingham AH, Inui TS, Vu TR, Frankel RM. Exploring the meaning of respect in medical student education: An analysis of student Narratives. J Gen Intern Med. 2010;25(12):1309–14. </w:t>
            </w:r>
          </w:p>
          <w:p w14:paraId="16735327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5DF7820A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6874D6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571CC5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Karnieli-Miller O, Vu TR, Frankel RM, Holtman MC, Clyman SG, Hui SL, et al. Which experiences in the hidden curriculum teach students about professionalism? Acad Med [Internet]. 2011;86(3):369–77. </w:t>
            </w:r>
          </w:p>
        </w:tc>
      </w:tr>
      <w:tr w:rsidR="00FA6913" w:rsidRPr="002126DA" w14:paraId="3B610B49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44969E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31533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Kaul B, Teal CR, Greenberg SB. Lapses in medical professionalism: A lack of consensus on appropriate sanctions. J Gen Intern Med [Internet]. 2014;29:S136–7. </w:t>
            </w:r>
          </w:p>
        </w:tc>
      </w:tr>
      <w:tr w:rsidR="00FA6913" w:rsidRPr="002126DA" w14:paraId="289C458D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FACD7C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9B8FA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  <w:lang w:val="fi-FI"/>
              </w:rPr>
              <w:t xml:space="preserve">Kavas MV, Demirören M, Koşan AMA, Karahan ST, Yalim NY. </w:t>
            </w:r>
            <w:r w:rsidRPr="002126DA">
              <w:rPr>
                <w:rFonts w:cs="Times New Roman"/>
                <w:noProof/>
                <w:sz w:val="20"/>
                <w:szCs w:val="20"/>
              </w:rPr>
              <w:t xml:space="preserve">Turkish students’ perceptions of professionalism at the beginning and at the end of medical education: A cross-sectional qualitative study. Med Educ Online. 2015;20(1). </w:t>
            </w:r>
          </w:p>
          <w:p w14:paraId="2E2A5219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01043CBA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24FC1B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E84F08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Kittmer T, Hoogenes J, Pemberton J, Cameron BH. Exploring the hidden curriculum: A qualitative analysis of clerks’ reflections on professionalism in surgical clerkship. Am J Surg [Internet]. 2013;205(4):426–33. </w:t>
            </w:r>
          </w:p>
          <w:p w14:paraId="5A2CBAB9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434A6069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9A662B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4E34BF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>Kong WM, Knight S. Bridging the education-action gap: A near-peer case-based undergraduate ethics teaching programme. J Med Ethics. 2017;43(10):692–6.</w:t>
            </w:r>
          </w:p>
        </w:tc>
      </w:tr>
      <w:tr w:rsidR="00FA6913" w:rsidRPr="002126DA" w14:paraId="1A711E4A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7617640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0225CF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Langendyk V, Mason G, Wang S. How do medical educators design a curriculum that facilitates student </w:t>
            </w:r>
            <w:r w:rsidRPr="002126DA">
              <w:rPr>
                <w:rFonts w:cs="Times New Roman"/>
                <w:noProof/>
                <w:sz w:val="20"/>
                <w:szCs w:val="20"/>
              </w:rPr>
              <w:lastRenderedPageBreak/>
              <w:t xml:space="preserve">learning about professionalism? Int J Med Educ [Internet]. 2016;7:32–43. </w:t>
            </w:r>
          </w:p>
        </w:tc>
      </w:tr>
      <w:tr w:rsidR="00FA6913" w:rsidRPr="002126DA" w14:paraId="43399529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0A3B72E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B71F54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  <w:lang w:val="de-DE"/>
              </w:rPr>
              <w:t xml:space="preserve">Lutz Gabriele, Scheffer Christian, Edelhaeuser Friedrich, Tauschel Diethard NM. </w:t>
            </w:r>
            <w:r w:rsidRPr="002126DA">
              <w:rPr>
                <w:rFonts w:cs="Times New Roman"/>
                <w:noProof/>
                <w:sz w:val="20"/>
                <w:szCs w:val="20"/>
              </w:rPr>
              <w:t>A reﬂective practice intervention for professional development, reduced stress and improved patient care—A qualitative developmental evaluation. Patient Educ Couns. 2013;92:337–45.</w:t>
            </w:r>
          </w:p>
        </w:tc>
      </w:tr>
      <w:tr w:rsidR="00FA6913" w:rsidRPr="002126DA" w14:paraId="5CAB9B5B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1C1B5A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21893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Maitra A, Lin S, Rydel TA, Schillinger E. Balancing forces: Medical students’ reflections on professionalism challenges and professional identity formation. Fam Med. 2021;53(3):200–6. </w:t>
            </w:r>
          </w:p>
          <w:p w14:paraId="408580D1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697F27FA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73CC33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D87B5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  <w:lang w:val="nl-NL"/>
              </w:rPr>
              <w:t xml:space="preserve">Mak-van der Vossen M, Teherani A, van Mook WNKA, Croiset G, Kusurkar RA. </w:t>
            </w:r>
            <w:r w:rsidRPr="002126DA">
              <w:rPr>
                <w:rFonts w:cs="Times New Roman"/>
                <w:noProof/>
                <w:sz w:val="20"/>
                <w:szCs w:val="20"/>
              </w:rPr>
              <w:t xml:space="preserve">Investigating US medical students’ motivation to respond to lapses in professionalism. Med Educ. 2018;52(8):838–50. </w:t>
            </w:r>
          </w:p>
          <w:p w14:paraId="33FC1A06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313B6C56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2D8CD1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801673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McEvoy M, Butler B, MacCarrick G. {Teaching professionalism through virtual means.}. Clin Teach. 2012;9(1):32–6. </w:t>
            </w:r>
          </w:p>
          <w:p w14:paraId="00EA2288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769416CF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B7EA2C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F7189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Mirmoghtadaie Z, Ahmady S, Kohan N, Rakhshani T. An interesting result of a qualitative research: Academic exhaustion barrier to professionalism in medical students. J Educ Health Promot. 2020;9(1). </w:t>
            </w:r>
          </w:p>
          <w:p w14:paraId="48D38B4E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295A0498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3BFD7C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8424E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Monrouxe L V., Rees CE, Hu W. Differences in medical students’ explicit discourses of professionalism: Acting, representing, becoming. Med Educ. 2011;45(6):585–602. </w:t>
            </w:r>
          </w:p>
          <w:p w14:paraId="52949662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5E95C0CD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7D6F10A2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E19C1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Pierce JR, Lopez N, Sbar E. Teaching professionalism in the clinical setting: Testing a practical structured model. South Med J. 2020;113(12):640–2. </w:t>
            </w:r>
          </w:p>
          <w:p w14:paraId="6B8EC12D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5C6E917C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125037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C1C5C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Prunuske A, Houss BA, Kosobuski AW. Alignment of roles of near-peer mentors for medical students underrepresented in medicine with medical education competencies: A qualitative study. BMC Med Educ. 2019;19(1). </w:t>
            </w:r>
          </w:p>
          <w:p w14:paraId="16F8A8C0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04AAE667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18D023AE" w14:textId="77777777" w:rsidR="00FA6913" w:rsidRPr="002126DA" w:rsidRDefault="00FA6913" w:rsidP="00444C8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597B1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Ramakrishna J, Valani R, Sriharan A, Scolnik D. Design and pilot implementation of an evaluation tool </w:t>
            </w:r>
          </w:p>
          <w:p w14:paraId="5F20B41F" w14:textId="18AC8DEB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             assessing professionalism, communication and collaboration during a unique global health elective. Med </w:t>
            </w:r>
            <w:proofErr w:type="spellStart"/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Confl</w:t>
            </w:r>
            <w:proofErr w:type="spellEnd"/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Surviv</w:t>
            </w:r>
            <w:proofErr w:type="spellEnd"/>
            <w:r w:rsidRPr="002126DA">
              <w:rPr>
                <w:rFonts w:eastAsia="Times New Roman" w:cs="Times New Roman"/>
                <w:sz w:val="20"/>
                <w:szCs w:val="20"/>
                <w:lang w:eastAsia="en-CA"/>
              </w:rPr>
              <w:t>.   2014;30(1):56–65.</w:t>
            </w:r>
          </w:p>
        </w:tc>
      </w:tr>
      <w:tr w:rsidR="00FA6913" w:rsidRPr="002126DA" w14:paraId="351C3129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55A86E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2B417B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Ribeiro DL, Costa M, Helmich E, Jaarsma D, de Carvalho-Filho MA. ‘I found myself a despicable being!’: Medical students face disturbing moral dilemmas. Med Educ. 2021;55(7):857–71. </w:t>
            </w:r>
          </w:p>
          <w:p w14:paraId="667BC407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572306E1" w14:textId="77777777" w:rsidTr="00306F79">
        <w:trPr>
          <w:trHeight w:val="763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96CBF6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B5C94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Safari Y, Khatony A, Khodamoradi E, Rezaei M. The role of hidden curriculum in the formation of professional ethics in Iranian medical students: A qualitative study. J Educ Health Promot. 2020;9(1). </w:t>
            </w:r>
          </w:p>
          <w:p w14:paraId="15BB8D28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66FFEE24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CBCD49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F6AC6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Shamim MS, Zubairi NA, Sayed MH, Gazzaz ZJ. Innovation in ethics and professionalism course: Early experience with portfolio-workbook. J Pak Med Assoc [Internet]. 2016;66(9):1149–53. </w:t>
            </w:r>
          </w:p>
        </w:tc>
      </w:tr>
      <w:tr w:rsidR="00FA6913" w:rsidRPr="002126DA" w14:paraId="32BB3156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5FCE79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0A0F2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Shaw MK, Rees CE, Andersen NB, Black LF, Monrouxe L V. Professionalism lapses and hierarchies: A qualitative analysis of medical students’ narrated acts of resistance. Soc Sci Med. 2018;219:45–53. </w:t>
            </w:r>
          </w:p>
          <w:p w14:paraId="1AAB251B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3DFFE076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607061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C425A9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Shevell AH, Thomas A, Fuks A. Teaching professionalism to first year medical students using video clips. Med Teach. 2015;37(10):935–42. </w:t>
            </w:r>
          </w:p>
          <w:p w14:paraId="77E597DD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3F439BB5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52ED5B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87169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Shield RR, Farrell TW, Campbell SE, Nanda A, Wetle T. Professional Development and Exposure to Geriatrics: Medical Student Perspectives From Narrative Journals. Gerontol Geriatr Educ. 2015;36(2):144–60. </w:t>
            </w:r>
          </w:p>
          <w:p w14:paraId="25D38936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47D9007C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B94659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C84C6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Shield RR, Tong I, Tomas M, Besdine RW. Teaching communication and compassionate care skills: An innovative curriculum for pre-clerkship medical students. Med Teach. 2011;33(8):416. </w:t>
            </w:r>
          </w:p>
          <w:p w14:paraId="3E0E5B80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79B3C62E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F47DB8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7F288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Shiozawa T, Glauben M, Banzhaf M, Griewatz J, Hirt B, Zipfel S, et al. An Insight into Professional Identity Formation: Qualitative Analyses of Two Reflection Interventions During the Dissection Course. Anat Sci Educ. 2020;13(3):320–32. </w:t>
            </w:r>
          </w:p>
          <w:p w14:paraId="3A701A75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69C8CADE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0C6BE16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7710B5" w14:textId="77777777" w:rsidR="00FA6913" w:rsidRPr="002126DA" w:rsidRDefault="00FA6913" w:rsidP="00444C81">
            <w:pPr>
              <w:rPr>
                <w:rFonts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</w:pPr>
            <w:r w:rsidRPr="002126DA">
              <w:rPr>
                <w:rFonts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Sitnik, E., Bertoch, B., </w:t>
            </w:r>
            <w:proofErr w:type="spellStart"/>
            <w:r w:rsidRPr="002126DA">
              <w:rPr>
                <w:rFonts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>Roseamelia</w:t>
            </w:r>
            <w:proofErr w:type="spellEnd"/>
            <w:r w:rsidRPr="002126DA">
              <w:rPr>
                <w:rFonts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, C. &amp; Germain, L. J. An Introductory Qualitative Exploration of Medical Student Perceptions of Professionalism at One Medical University. </w:t>
            </w:r>
            <w:proofErr w:type="spellStart"/>
            <w:r w:rsidRPr="002126DA">
              <w:rPr>
                <w:rFonts w:cs="Times New Roman"/>
                <w:i/>
                <w:iCs/>
                <w:color w:val="212121"/>
                <w:sz w:val="20"/>
                <w:szCs w:val="20"/>
                <w:shd w:val="clear" w:color="auto" w:fill="FFFFFF"/>
                <w:lang w:val="en-GB"/>
              </w:rPr>
              <w:t>PRiMER</w:t>
            </w:r>
            <w:proofErr w:type="spellEnd"/>
            <w:r w:rsidRPr="002126DA">
              <w:rPr>
                <w:rFonts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 2023; </w:t>
            </w:r>
            <w:r w:rsidRPr="002126DA">
              <w:rPr>
                <w:rFonts w:cs="Times New Roman"/>
                <w:b/>
                <w:bCs/>
                <w:color w:val="212121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2126DA">
              <w:rPr>
                <w:rFonts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</w:tr>
      <w:tr w:rsidR="00FA6913" w:rsidRPr="002126DA" w14:paraId="2D06884A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71B8728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1CE192" w14:textId="77777777" w:rsidR="00FA6913" w:rsidRPr="002126DA" w:rsidRDefault="00FA6913" w:rsidP="00444C81">
            <w:pP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2126DA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Song, X. &amp; Elftman, M. Professionalism in small group learning between face-to-face and virtual settings: a mixed-methods study. Int J Med Educ 2023; 14, 36–42.</w:t>
            </w:r>
          </w:p>
        </w:tc>
      </w:tr>
      <w:tr w:rsidR="00FA6913" w:rsidRPr="002126DA" w14:paraId="71B0F766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EA74816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55F97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Stockley AJ, Forbes K. Medical professionalism in the formal curriculum: 5th year medical students’ experiences. BMC Med Educ [Internet]. 2014;14(1):259. </w:t>
            </w:r>
          </w:p>
        </w:tc>
      </w:tr>
      <w:tr w:rsidR="00FA6913" w:rsidRPr="002126DA" w14:paraId="16EC33CF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D0FF233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B68F7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Stubbing EA, Helmich E, Cleland J. Medical student views of and responses to expectations of professionalism. Med Educ. 2019;53(10):1025–36. </w:t>
            </w:r>
          </w:p>
          <w:p w14:paraId="3186AEC9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7CFB7A87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8C370E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91064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Tucker CR, Choby BA, Moore A, Parker RS, Zambetti BR, Naids S, et al. Speaking up: Using OSTEs to understand how medical students address professionalism lapses. Med Educ Online. 2016;21(1). </w:t>
            </w:r>
          </w:p>
          <w:p w14:paraId="1666B35B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0D39C83E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989064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83634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Varga-Atkins T, Dangerfield P, Brigden D. Developing professionalism through the use of wikis: A study with first-year undergraduate medical students. Med Teach. 2010;32(10):824–9. </w:t>
            </w:r>
          </w:p>
          <w:p w14:paraId="2874359E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0A343373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CC39DD4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ACDC4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Wang XM, Swinton M, You JJ. Medical students’ experiences with goals of care discussions and their impact on professional identity formation. Med Educ. 2019;53(12):1230–42. </w:t>
            </w:r>
          </w:p>
          <w:p w14:paraId="2304CCDE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4F914536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A66B3E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CE04B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Whelan B, Hjörleifsson S, Schei E. Shame in medical clerkship: “You just feel like dirt under someone’s shoe.” Perspect Med Educ. 2021;10(5):265–71. </w:t>
            </w:r>
          </w:p>
          <w:p w14:paraId="31E594FC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7DD752C7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191544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193B7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  <w:lang w:val="de-DE"/>
              </w:rPr>
              <w:t xml:space="preserve">Yoon MH, Blatt BC, Greenberg LW. </w:t>
            </w:r>
            <w:r w:rsidRPr="002126DA">
              <w:rPr>
                <w:rFonts w:cs="Times New Roman"/>
                <w:noProof/>
                <w:sz w:val="20"/>
                <w:szCs w:val="20"/>
              </w:rPr>
              <w:t xml:space="preserve">Medical Students’ Professional Development as Educators Revealed Through Reflections on Their Teaching Following a Students-as-Teachers Course. Teach Learn Med. 2017;29(4):411–9. </w:t>
            </w:r>
          </w:p>
          <w:p w14:paraId="089CAE4C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FA6913" w:rsidRPr="002126DA" w14:paraId="0F2ADB7D" w14:textId="77777777" w:rsidTr="00444C81">
        <w:trPr>
          <w:trHeight w:val="315"/>
        </w:trPr>
        <w:tc>
          <w:tcPr>
            <w:tcW w:w="4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8F8CD6" w14:textId="77777777" w:rsidR="00FA6913" w:rsidRPr="002126DA" w:rsidRDefault="00FA6913" w:rsidP="00444C8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AC0FD" w14:textId="77777777" w:rsidR="00FA6913" w:rsidRPr="002126DA" w:rsidRDefault="00FA6913" w:rsidP="00444C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cs="Times New Roman"/>
                <w:noProof/>
                <w:sz w:val="20"/>
                <w:szCs w:val="20"/>
              </w:rPr>
            </w:pPr>
            <w:r w:rsidRPr="002126DA">
              <w:rPr>
                <w:rFonts w:cs="Times New Roman"/>
                <w:noProof/>
                <w:sz w:val="20"/>
                <w:szCs w:val="20"/>
              </w:rPr>
              <w:t xml:space="preserve">Youssef VC, Peters D, Youssef FF. “It’s All About How You Carry Yourself About”: How Medical Students Conceptualize Professionalism in Trinidad &amp; Tobago. Teach Learn Med. 2016;28(4):367–74. </w:t>
            </w:r>
          </w:p>
          <w:p w14:paraId="0B6A7C2F" w14:textId="77777777" w:rsidR="00FA6913" w:rsidRPr="002126DA" w:rsidRDefault="00FA6913" w:rsidP="00444C8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528B7A3C" w14:textId="77777777" w:rsidR="00FA6913" w:rsidRPr="002126DA" w:rsidRDefault="00FA6913" w:rsidP="00FA6913">
      <w:pPr>
        <w:widowControl w:val="0"/>
        <w:suppressAutoHyphens/>
        <w:autoSpaceDN w:val="0"/>
        <w:spacing w:after="0" w:line="360" w:lineRule="atLeast"/>
        <w:textAlignment w:val="baseline"/>
        <w:rPr>
          <w:rFonts w:eastAsia="Times New Roman" w:cs="Times New Roman"/>
          <w:sz w:val="20"/>
          <w:szCs w:val="20"/>
          <w:lang w:val="en-GB"/>
        </w:rPr>
      </w:pPr>
    </w:p>
    <w:p w14:paraId="4BDD3327" w14:textId="77777777" w:rsidR="00FA6913" w:rsidRPr="002126DA" w:rsidRDefault="00FA6913" w:rsidP="00FA6913">
      <w:pPr>
        <w:rPr>
          <w:rFonts w:cs="Times New Roman"/>
          <w:b/>
          <w:bCs/>
          <w:sz w:val="20"/>
          <w:szCs w:val="20"/>
        </w:rPr>
      </w:pPr>
    </w:p>
    <w:p w14:paraId="00003377" w14:textId="2EB4C764" w:rsidR="00FA6913" w:rsidRPr="002126DA" w:rsidRDefault="00FA6913" w:rsidP="00FA6913">
      <w:pPr>
        <w:rPr>
          <w:rFonts w:cs="Times New Roman"/>
          <w:b/>
          <w:bCs/>
          <w:sz w:val="20"/>
          <w:szCs w:val="20"/>
        </w:rPr>
      </w:pPr>
      <w:r w:rsidRPr="002126DA">
        <w:rPr>
          <w:rFonts w:cs="Times New Roman"/>
          <w:b/>
          <w:bCs/>
          <w:sz w:val="20"/>
          <w:szCs w:val="20"/>
        </w:rPr>
        <w:t xml:space="preserve">Table </w:t>
      </w:r>
      <w:r w:rsidR="00F25D8D">
        <w:rPr>
          <w:rFonts w:cs="Times New Roman"/>
          <w:b/>
          <w:bCs/>
          <w:sz w:val="20"/>
          <w:szCs w:val="20"/>
        </w:rPr>
        <w:t>3</w:t>
      </w:r>
      <w:r w:rsidR="001618E6">
        <w:rPr>
          <w:rFonts w:cs="Times New Roman"/>
          <w:b/>
          <w:bCs/>
          <w:sz w:val="20"/>
          <w:szCs w:val="20"/>
        </w:rPr>
        <w:t>:</w:t>
      </w:r>
      <w:r w:rsidR="000C2F3E" w:rsidRPr="002126DA">
        <w:rPr>
          <w:rFonts w:cs="Times New Roman"/>
          <w:b/>
          <w:bCs/>
          <w:sz w:val="20"/>
          <w:szCs w:val="20"/>
        </w:rPr>
        <w:t xml:space="preserve"> Calculation</w:t>
      </w:r>
      <w:r w:rsidRPr="002126DA">
        <w:rPr>
          <w:rFonts w:cs="Times New Roman"/>
          <w:b/>
          <w:bCs/>
          <w:sz w:val="20"/>
          <w:szCs w:val="20"/>
        </w:rPr>
        <w:t xml:space="preserve"> of per</w:t>
      </w:r>
      <w:r w:rsidR="001618E6">
        <w:rPr>
          <w:rFonts w:cs="Times New Roman"/>
          <w:b/>
          <w:bCs/>
          <w:sz w:val="20"/>
          <w:szCs w:val="20"/>
        </w:rPr>
        <w:t xml:space="preserve"> </w:t>
      </w:r>
      <w:r w:rsidRPr="002126DA">
        <w:rPr>
          <w:rFonts w:cs="Times New Roman"/>
          <w:b/>
          <w:bCs/>
          <w:sz w:val="20"/>
          <w:szCs w:val="20"/>
        </w:rPr>
        <w:t>cent agreement on the critical appraisal rating</w:t>
      </w:r>
    </w:p>
    <w:p w14:paraId="22C31CF8" w14:textId="77777777" w:rsidR="00FA6913" w:rsidRPr="002126DA" w:rsidRDefault="00FA6913" w:rsidP="00FA6913">
      <w:pPr>
        <w:rPr>
          <w:rFonts w:cs="Times New Roman"/>
          <w:sz w:val="20"/>
          <w:szCs w:val="20"/>
        </w:rPr>
      </w:pPr>
    </w:p>
    <w:p w14:paraId="323B2D8A" w14:textId="77777777" w:rsidR="00FA6913" w:rsidRPr="002126DA" w:rsidRDefault="00FA6913" w:rsidP="00FA6913">
      <w:pPr>
        <w:rPr>
          <w:rFonts w:cs="Times New Roman"/>
          <w:b/>
          <w:bCs/>
          <w:sz w:val="20"/>
          <w:szCs w:val="20"/>
        </w:rPr>
      </w:pPr>
      <w:r w:rsidRPr="002126DA">
        <w:rPr>
          <w:rFonts w:cs="Times New Roman"/>
          <w:b/>
          <w:bCs/>
          <w:sz w:val="20"/>
          <w:szCs w:val="20"/>
        </w:rPr>
        <w:t>Var#</w:t>
      </w:r>
      <w:r w:rsidRPr="002126DA">
        <w:rPr>
          <w:rFonts w:cs="Times New Roman"/>
          <w:b/>
          <w:bCs/>
          <w:sz w:val="20"/>
          <w:szCs w:val="20"/>
        </w:rPr>
        <w:tab/>
      </w:r>
      <w:r w:rsidRPr="002126DA">
        <w:rPr>
          <w:rFonts w:cs="Times New Roman"/>
          <w:b/>
          <w:bCs/>
          <w:sz w:val="20"/>
          <w:szCs w:val="20"/>
        </w:rPr>
        <w:tab/>
      </w:r>
      <w:r w:rsidRPr="002126DA">
        <w:rPr>
          <w:rFonts w:cs="Times New Roman"/>
          <w:b/>
          <w:bCs/>
          <w:sz w:val="20"/>
          <w:szCs w:val="20"/>
        </w:rPr>
        <w:tab/>
        <w:t>Raters</w:t>
      </w:r>
      <w:r w:rsidRPr="002126DA">
        <w:rPr>
          <w:rFonts w:cs="Times New Roman"/>
          <w:b/>
          <w:bCs/>
          <w:sz w:val="20"/>
          <w:szCs w:val="20"/>
        </w:rPr>
        <w:tab/>
      </w:r>
      <w:r w:rsidRPr="002126DA">
        <w:rPr>
          <w:rFonts w:cs="Times New Roman"/>
          <w:b/>
          <w:bCs/>
          <w:sz w:val="20"/>
          <w:szCs w:val="20"/>
        </w:rPr>
        <w:tab/>
      </w:r>
      <w:r w:rsidRPr="002126DA">
        <w:rPr>
          <w:rFonts w:cs="Times New Roman"/>
          <w:b/>
          <w:bCs/>
          <w:sz w:val="20"/>
          <w:szCs w:val="20"/>
        </w:rPr>
        <w:tab/>
      </w:r>
      <w:r w:rsidRPr="002126DA">
        <w:rPr>
          <w:rFonts w:cs="Times New Roman"/>
          <w:b/>
          <w:bCs/>
          <w:sz w:val="20"/>
          <w:szCs w:val="20"/>
        </w:rPr>
        <w:tab/>
        <w:t>Difference</w:t>
      </w:r>
    </w:p>
    <w:p w14:paraId="234EC76C" w14:textId="77777777" w:rsidR="00FA6913" w:rsidRPr="002126DA" w:rsidRDefault="00FA6913" w:rsidP="00FA6913">
      <w:pPr>
        <w:ind w:left="1440" w:firstLine="720"/>
        <w:rPr>
          <w:rFonts w:cs="Times New Roman"/>
          <w:b/>
          <w:bCs/>
          <w:sz w:val="20"/>
          <w:szCs w:val="20"/>
        </w:rPr>
      </w:pPr>
      <w:r w:rsidRPr="002126DA">
        <w:rPr>
          <w:rFonts w:cs="Times New Roman"/>
          <w:b/>
          <w:bCs/>
          <w:sz w:val="20"/>
          <w:szCs w:val="20"/>
        </w:rPr>
        <w:t xml:space="preserve">ST </w:t>
      </w:r>
      <w:r w:rsidRPr="002126DA">
        <w:rPr>
          <w:rFonts w:cs="Times New Roman"/>
          <w:b/>
          <w:bCs/>
          <w:sz w:val="20"/>
          <w:szCs w:val="20"/>
        </w:rPr>
        <w:tab/>
      </w:r>
      <w:r w:rsidRPr="002126DA">
        <w:rPr>
          <w:rFonts w:cs="Times New Roman"/>
          <w:b/>
          <w:bCs/>
          <w:sz w:val="20"/>
          <w:szCs w:val="20"/>
        </w:rPr>
        <w:tab/>
        <w:t>NK</w:t>
      </w:r>
    </w:p>
    <w:p w14:paraId="20454E3B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1DD6F8AA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5B0E5352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4F9F4828" w14:textId="13313962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0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bookmarkStart w:id="0" w:name="_Hlk114051250"/>
      <w:r w:rsidR="00F169B1">
        <w:rPr>
          <w:rFonts w:cs="Times New Roman"/>
          <w:sz w:val="20"/>
          <w:szCs w:val="20"/>
        </w:rPr>
        <w:t xml:space="preserve">                </w:t>
      </w:r>
      <w:r w:rsidRPr="002126DA">
        <w:rPr>
          <w:rFonts w:cs="Times New Roman"/>
          <w:sz w:val="20"/>
          <w:szCs w:val="20"/>
        </w:rPr>
        <w:t>-1</w:t>
      </w:r>
      <w:bookmarkEnd w:id="0"/>
    </w:p>
    <w:p w14:paraId="2C9FF86E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100A5BE5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7874220D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1A4B3FF7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53E1A84B" w14:textId="7AF2892F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0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="00F169B1">
        <w:rPr>
          <w:rFonts w:cs="Times New Roman"/>
          <w:sz w:val="20"/>
          <w:szCs w:val="20"/>
        </w:rPr>
        <w:t xml:space="preserve">                </w:t>
      </w:r>
      <w:r w:rsidRPr="002126DA">
        <w:rPr>
          <w:rFonts w:cs="Times New Roman"/>
          <w:sz w:val="20"/>
          <w:szCs w:val="20"/>
        </w:rPr>
        <w:t>-1</w:t>
      </w:r>
    </w:p>
    <w:p w14:paraId="13021C9E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531084EE" w14:textId="69809DCB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                      </w:t>
      </w:r>
      <w:r w:rsidR="00F169B1">
        <w:rPr>
          <w:rFonts w:cs="Times New Roman"/>
          <w:sz w:val="20"/>
          <w:szCs w:val="20"/>
        </w:rPr>
        <w:t xml:space="preserve">            </w:t>
      </w:r>
      <w:r w:rsidRPr="002126DA">
        <w:rPr>
          <w:rFonts w:cs="Times New Roman"/>
          <w:sz w:val="20"/>
          <w:szCs w:val="20"/>
        </w:rPr>
        <w:t xml:space="preserve">1                          </w:t>
      </w:r>
      <w:r w:rsidR="00F169B1">
        <w:rPr>
          <w:rFonts w:cs="Times New Roman"/>
          <w:sz w:val="20"/>
          <w:szCs w:val="20"/>
        </w:rPr>
        <w:t xml:space="preserve">       </w:t>
      </w:r>
      <w:r w:rsidRPr="002126DA">
        <w:rPr>
          <w:rFonts w:cs="Times New Roman"/>
          <w:sz w:val="20"/>
          <w:szCs w:val="20"/>
        </w:rPr>
        <w:t xml:space="preserve">1                           </w:t>
      </w:r>
      <w:r w:rsidR="00F169B1">
        <w:rPr>
          <w:rFonts w:cs="Times New Roman"/>
          <w:sz w:val="20"/>
          <w:szCs w:val="20"/>
        </w:rPr>
        <w:t xml:space="preserve">     </w:t>
      </w:r>
      <w:r w:rsidRPr="002126DA">
        <w:rPr>
          <w:rFonts w:cs="Times New Roman"/>
          <w:sz w:val="20"/>
          <w:szCs w:val="20"/>
        </w:rPr>
        <w:t>1</w:t>
      </w:r>
    </w:p>
    <w:p w14:paraId="3BC88CC2" w14:textId="2E34284D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                         </w:t>
      </w:r>
      <w:r w:rsidR="00F169B1">
        <w:rPr>
          <w:rFonts w:cs="Times New Roman"/>
          <w:sz w:val="20"/>
          <w:szCs w:val="20"/>
        </w:rPr>
        <w:t xml:space="preserve">         </w:t>
      </w:r>
      <w:r w:rsidRPr="002126DA">
        <w:rPr>
          <w:rFonts w:cs="Times New Roman"/>
          <w:sz w:val="20"/>
          <w:szCs w:val="20"/>
        </w:rPr>
        <w:t xml:space="preserve">1                   </w:t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17CCB057" w14:textId="7BF195B2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             </w:t>
      </w:r>
      <w:r w:rsidRPr="002126DA">
        <w:rPr>
          <w:rFonts w:cs="Times New Roman"/>
          <w:sz w:val="20"/>
          <w:szCs w:val="20"/>
        </w:rPr>
        <w:tab/>
      </w:r>
      <w:r w:rsidR="00F169B1">
        <w:rPr>
          <w:rFonts w:cs="Times New Roman"/>
          <w:sz w:val="20"/>
          <w:szCs w:val="20"/>
        </w:rPr>
        <w:t xml:space="preserve">                  </w:t>
      </w:r>
      <w:r w:rsidRPr="002126DA">
        <w:rPr>
          <w:rFonts w:cs="Times New Roman"/>
          <w:sz w:val="20"/>
          <w:szCs w:val="20"/>
        </w:rPr>
        <w:t xml:space="preserve">1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 xml:space="preserve">1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2295C67C" w14:textId="2D3BCD14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                         </w:t>
      </w:r>
      <w:r w:rsidR="00F169B1">
        <w:rPr>
          <w:rFonts w:cs="Times New Roman"/>
          <w:sz w:val="20"/>
          <w:szCs w:val="20"/>
        </w:rPr>
        <w:t xml:space="preserve">         </w:t>
      </w:r>
      <w:r w:rsidRPr="002126DA">
        <w:rPr>
          <w:rFonts w:cs="Times New Roman"/>
          <w:sz w:val="20"/>
          <w:szCs w:val="20"/>
        </w:rPr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66EC4475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110B2C4D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lastRenderedPageBreak/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74AF39BF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014741F0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25B936E2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4D7B3366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0A6FB759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7AD980AF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052AB1FD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51FAE67D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2169305D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5B71294A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1F49DCFE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6FAFBF55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444C0F86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34FC5408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4F309444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15B4DAFC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5641A6B3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2FA500DD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681EDDF9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03368270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5D36A228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13F7BD77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222C3C0C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16086C95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5C3A49E6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4331D81E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6A3CCF63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39ECF6A9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  <w:t xml:space="preserve"> </w:t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52BF883C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18DA53A5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0AC79F5C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27394BAA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5C1877EC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31BD774C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</w:p>
    <w:p w14:paraId="4C965AED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3F2B1867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 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</w:p>
    <w:p w14:paraId="73540D3E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</w:p>
    <w:p w14:paraId="7A8CFDF4" w14:textId="77777777" w:rsidR="00FA6913" w:rsidRPr="002126DA" w:rsidRDefault="00FA6913" w:rsidP="00FA6913">
      <w:pPr>
        <w:pStyle w:val="ListParagraph"/>
        <w:numPr>
          <w:ilvl w:val="0"/>
          <w:numId w:val="2"/>
        </w:num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1</w:t>
      </w:r>
      <w:r w:rsidRPr="002126DA">
        <w:rPr>
          <w:rFonts w:cs="Times New Roman"/>
          <w:sz w:val="20"/>
          <w:szCs w:val="20"/>
        </w:rPr>
        <w:tab/>
      </w:r>
    </w:p>
    <w:p w14:paraId="68EAB225" w14:textId="77777777" w:rsidR="00FA6913" w:rsidRPr="002126DA" w:rsidRDefault="00FA6913" w:rsidP="00FA6913">
      <w:pPr>
        <w:rPr>
          <w:rStyle w:val="Strong"/>
          <w:rFonts w:cs="Times New Roman"/>
          <w:color w:val="000000" w:themeColor="text1"/>
          <w:sz w:val="20"/>
          <w:szCs w:val="20"/>
          <w:shd w:val="clear" w:color="auto" w:fill="FFFFFF"/>
        </w:rPr>
      </w:pPr>
    </w:p>
    <w:p w14:paraId="0EC13246" w14:textId="77777777" w:rsidR="00FA6913" w:rsidRPr="002126DA" w:rsidRDefault="00FA6913" w:rsidP="00FA6913">
      <w:pPr>
        <w:rPr>
          <w:rFonts w:cs="Times New Roman"/>
          <w:color w:val="000000" w:themeColor="text1"/>
          <w:sz w:val="20"/>
          <w:szCs w:val="20"/>
        </w:rPr>
      </w:pPr>
      <w:r w:rsidRPr="002126DA">
        <w:rPr>
          <w:rStyle w:val="Strong"/>
          <w:rFonts w:cs="Times New Roman"/>
          <w:color w:val="000000" w:themeColor="text1"/>
          <w:sz w:val="20"/>
          <w:szCs w:val="20"/>
          <w:shd w:val="clear" w:color="auto" w:fill="FFFFFF"/>
        </w:rPr>
        <w:t>Percent agreement for two raters</w:t>
      </w:r>
    </w:p>
    <w:p w14:paraId="24B2726F" w14:textId="77777777" w:rsidR="00FA6913" w:rsidRPr="002126DA" w:rsidRDefault="00FA6913" w:rsidP="00FA6913">
      <w:pPr>
        <w:rPr>
          <w:rFonts w:cs="Times New Roman"/>
          <w:sz w:val="20"/>
          <w:szCs w:val="20"/>
        </w:rPr>
      </w:pPr>
    </w:p>
    <w:p w14:paraId="6CDCDF58" w14:textId="77777777" w:rsidR="00FA6913" w:rsidRPr="002126DA" w:rsidRDefault="00FA6913" w:rsidP="00FA6913">
      <w:pPr>
        <w:rPr>
          <w:rFonts w:cs="Times New Roman"/>
          <w:sz w:val="20"/>
          <w:szCs w:val="20"/>
        </w:rPr>
      </w:pPr>
      <w:bookmarkStart w:id="1" w:name="OLE_LINK3"/>
      <w:r w:rsidRPr="002126DA">
        <w:rPr>
          <w:rFonts w:cs="Times New Roman"/>
          <w:sz w:val="20"/>
          <w:szCs w:val="20"/>
        </w:rPr>
        <w:t>Number of ratings in agreement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52</w:t>
      </w:r>
    </w:p>
    <w:p w14:paraId="707116B2" w14:textId="77777777" w:rsidR="00FA6913" w:rsidRPr="002126DA" w:rsidRDefault="00FA6913" w:rsidP="00FA6913">
      <w:pPr>
        <w:rPr>
          <w:rFonts w:cs="Times New Roman"/>
          <w:sz w:val="20"/>
          <w:szCs w:val="20"/>
        </w:rPr>
      </w:pPr>
      <w:r w:rsidRPr="002126DA">
        <w:rPr>
          <w:rFonts w:cs="Times New Roman"/>
          <w:sz w:val="20"/>
          <w:szCs w:val="20"/>
        </w:rPr>
        <w:t xml:space="preserve">Total number of ratings 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  <w:t>54</w:t>
      </w:r>
    </w:p>
    <w:p w14:paraId="20774A81" w14:textId="7F0AE1CD" w:rsidR="001618E6" w:rsidRPr="0009123C" w:rsidRDefault="00FA6913" w:rsidP="00FA6913">
      <w:pPr>
        <w:rPr>
          <w:rFonts w:cs="Times New Roman"/>
          <w:b/>
          <w:bCs/>
          <w:sz w:val="20"/>
          <w:szCs w:val="20"/>
        </w:rPr>
      </w:pPr>
      <w:r w:rsidRPr="002126DA">
        <w:rPr>
          <w:rFonts w:cs="Times New Roman"/>
          <w:sz w:val="20"/>
          <w:szCs w:val="20"/>
        </w:rPr>
        <w:t>Percent Agreement</w:t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sz w:val="20"/>
          <w:szCs w:val="20"/>
        </w:rPr>
        <w:tab/>
      </w:r>
      <w:r w:rsidRPr="002126DA">
        <w:rPr>
          <w:rFonts w:cs="Times New Roman"/>
          <w:b/>
          <w:bCs/>
          <w:sz w:val="20"/>
          <w:szCs w:val="20"/>
        </w:rPr>
        <w:t xml:space="preserve">96% </w:t>
      </w:r>
      <w:bookmarkEnd w:id="1"/>
    </w:p>
    <w:p w14:paraId="5D551D4E" w14:textId="77777777" w:rsidR="0009123C" w:rsidRPr="00C50D91" w:rsidRDefault="0009123C">
      <w:pPr>
        <w:rPr>
          <w:rFonts w:ascii="Times New Roman" w:hAnsi="Times New Roman" w:cs="Times New Roman"/>
          <w:sz w:val="20"/>
          <w:szCs w:val="20"/>
        </w:rPr>
      </w:pPr>
    </w:p>
    <w:sectPr w:rsidR="0009123C" w:rsidRPr="00C50D9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BDB9E9" w14:textId="77777777" w:rsidR="00E006F7" w:rsidRDefault="00E006F7" w:rsidP="00807658">
      <w:pPr>
        <w:spacing w:after="0" w:line="240" w:lineRule="auto"/>
      </w:pPr>
      <w:r>
        <w:separator/>
      </w:r>
    </w:p>
  </w:endnote>
  <w:endnote w:type="continuationSeparator" w:id="0">
    <w:p w14:paraId="6E4D8E02" w14:textId="77777777" w:rsidR="00E006F7" w:rsidRDefault="00E006F7" w:rsidP="00807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EFDFB" w14:textId="77777777" w:rsidR="00E006F7" w:rsidRDefault="00E006F7" w:rsidP="00807658">
      <w:pPr>
        <w:spacing w:after="0" w:line="240" w:lineRule="auto"/>
      </w:pPr>
      <w:r>
        <w:separator/>
      </w:r>
    </w:p>
  </w:footnote>
  <w:footnote w:type="continuationSeparator" w:id="0">
    <w:p w14:paraId="4A23CECC" w14:textId="77777777" w:rsidR="00E006F7" w:rsidRDefault="00E006F7" w:rsidP="00807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7FBA3" w14:textId="77777777" w:rsidR="001E0559" w:rsidRDefault="001E05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50900"/>
    <w:multiLevelType w:val="hybridMultilevel"/>
    <w:tmpl w:val="E3EC6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C0D42"/>
    <w:multiLevelType w:val="hybridMultilevel"/>
    <w:tmpl w:val="BE6472EC"/>
    <w:lvl w:ilvl="0" w:tplc="C268C4A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9493A"/>
    <w:multiLevelType w:val="hybridMultilevel"/>
    <w:tmpl w:val="D6DC462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16C41"/>
    <w:multiLevelType w:val="hybridMultilevel"/>
    <w:tmpl w:val="1C2AE0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331E2"/>
    <w:multiLevelType w:val="multilevel"/>
    <w:tmpl w:val="CB46E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E47BD8"/>
    <w:multiLevelType w:val="multilevel"/>
    <w:tmpl w:val="9C5AA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0C16E7"/>
    <w:multiLevelType w:val="hybridMultilevel"/>
    <w:tmpl w:val="37807D0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CA472D"/>
    <w:multiLevelType w:val="hybridMultilevel"/>
    <w:tmpl w:val="283CE4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6A664B"/>
    <w:multiLevelType w:val="hybridMultilevel"/>
    <w:tmpl w:val="52502AE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CE6045"/>
    <w:multiLevelType w:val="hybridMultilevel"/>
    <w:tmpl w:val="E7262A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692EB8"/>
    <w:multiLevelType w:val="hybridMultilevel"/>
    <w:tmpl w:val="F1B8A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C54679"/>
    <w:multiLevelType w:val="hybridMultilevel"/>
    <w:tmpl w:val="3FA4E0A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7E0D08"/>
    <w:multiLevelType w:val="hybridMultilevel"/>
    <w:tmpl w:val="49E41B8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412E6D"/>
    <w:multiLevelType w:val="hybridMultilevel"/>
    <w:tmpl w:val="792641F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3216108">
    <w:abstractNumId w:val="8"/>
  </w:num>
  <w:num w:numId="2" w16cid:durableId="669144399">
    <w:abstractNumId w:val="3"/>
  </w:num>
  <w:num w:numId="3" w16cid:durableId="471404325">
    <w:abstractNumId w:val="13"/>
  </w:num>
  <w:num w:numId="4" w16cid:durableId="275260848">
    <w:abstractNumId w:val="2"/>
  </w:num>
  <w:num w:numId="5" w16cid:durableId="620652346">
    <w:abstractNumId w:val="12"/>
  </w:num>
  <w:num w:numId="6" w16cid:durableId="1714505069">
    <w:abstractNumId w:val="9"/>
  </w:num>
  <w:num w:numId="7" w16cid:durableId="1719665361">
    <w:abstractNumId w:val="4"/>
  </w:num>
  <w:num w:numId="8" w16cid:durableId="1154026454">
    <w:abstractNumId w:val="10"/>
  </w:num>
  <w:num w:numId="9" w16cid:durableId="405030945">
    <w:abstractNumId w:val="11"/>
  </w:num>
  <w:num w:numId="10" w16cid:durableId="846677731">
    <w:abstractNumId w:val="7"/>
  </w:num>
  <w:num w:numId="11" w16cid:durableId="1931884379">
    <w:abstractNumId w:val="5"/>
  </w:num>
  <w:num w:numId="12" w16cid:durableId="807361305">
    <w:abstractNumId w:val="6"/>
  </w:num>
  <w:num w:numId="13" w16cid:durableId="2135168824">
    <w:abstractNumId w:val="1"/>
  </w:num>
  <w:num w:numId="14" w16cid:durableId="962268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913"/>
    <w:rsid w:val="0009123C"/>
    <w:rsid w:val="000937DB"/>
    <w:rsid w:val="000C2F3E"/>
    <w:rsid w:val="001618E6"/>
    <w:rsid w:val="001A3FE5"/>
    <w:rsid w:val="001B47E9"/>
    <w:rsid w:val="001C317B"/>
    <w:rsid w:val="001C4997"/>
    <w:rsid w:val="001D02CA"/>
    <w:rsid w:val="001E0559"/>
    <w:rsid w:val="002126DA"/>
    <w:rsid w:val="00221CCD"/>
    <w:rsid w:val="002D21B5"/>
    <w:rsid w:val="00306F79"/>
    <w:rsid w:val="003D12C4"/>
    <w:rsid w:val="003D22D5"/>
    <w:rsid w:val="003F6B32"/>
    <w:rsid w:val="00400911"/>
    <w:rsid w:val="005C3546"/>
    <w:rsid w:val="005D5E7E"/>
    <w:rsid w:val="005F7C75"/>
    <w:rsid w:val="00624CE8"/>
    <w:rsid w:val="006348FE"/>
    <w:rsid w:val="0063543F"/>
    <w:rsid w:val="00666CED"/>
    <w:rsid w:val="006C7A06"/>
    <w:rsid w:val="007A10F5"/>
    <w:rsid w:val="007F20F6"/>
    <w:rsid w:val="00807658"/>
    <w:rsid w:val="00824FA5"/>
    <w:rsid w:val="00863D33"/>
    <w:rsid w:val="00895BF0"/>
    <w:rsid w:val="009673D3"/>
    <w:rsid w:val="009926AB"/>
    <w:rsid w:val="009F1E04"/>
    <w:rsid w:val="00A93341"/>
    <w:rsid w:val="00BA6914"/>
    <w:rsid w:val="00BC7F7E"/>
    <w:rsid w:val="00C064C0"/>
    <w:rsid w:val="00C50D91"/>
    <w:rsid w:val="00C53505"/>
    <w:rsid w:val="00D15351"/>
    <w:rsid w:val="00E006F7"/>
    <w:rsid w:val="00E47607"/>
    <w:rsid w:val="00E82234"/>
    <w:rsid w:val="00EB686F"/>
    <w:rsid w:val="00F169B1"/>
    <w:rsid w:val="00F25D8D"/>
    <w:rsid w:val="00F47F23"/>
    <w:rsid w:val="00F55029"/>
    <w:rsid w:val="00F77298"/>
    <w:rsid w:val="00FA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B145B"/>
  <w15:chartTrackingRefBased/>
  <w15:docId w15:val="{CAD42F10-6028-4404-BCC5-32CBD6C7C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913"/>
    <w:pPr>
      <w:spacing w:line="259" w:lineRule="auto"/>
    </w:pPr>
    <w:rPr>
      <w:rFonts w:eastAsiaTheme="minorHAnsi"/>
      <w:kern w:val="0"/>
      <w:sz w:val="22"/>
      <w:szCs w:val="22"/>
      <w:lang w:val="en-CA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9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9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9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9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9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9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9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9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9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9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9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9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9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9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9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9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9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9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9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9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9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9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9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9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9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9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9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9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91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A691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69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A6913"/>
    <w:rPr>
      <w:b/>
      <w:bCs/>
    </w:rPr>
  </w:style>
  <w:style w:type="table" w:styleId="TableGrid">
    <w:name w:val="Table Grid"/>
    <w:basedOn w:val="TableNormal"/>
    <w:uiPriority w:val="59"/>
    <w:rsid w:val="00FA6913"/>
    <w:pPr>
      <w:spacing w:after="0" w:line="240" w:lineRule="auto"/>
    </w:pPr>
    <w:rPr>
      <w:rFonts w:eastAsiaTheme="minorHAnsi"/>
      <w:kern w:val="0"/>
      <w:sz w:val="22"/>
      <w:szCs w:val="22"/>
      <w:lang w:val="en-CA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6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913"/>
    <w:rPr>
      <w:rFonts w:eastAsiaTheme="minorHAnsi"/>
      <w:kern w:val="0"/>
      <w:sz w:val="22"/>
      <w:szCs w:val="22"/>
      <w:lang w:val="en-CA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6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913"/>
    <w:rPr>
      <w:rFonts w:eastAsiaTheme="minorHAnsi"/>
      <w:kern w:val="0"/>
      <w:sz w:val="22"/>
      <w:szCs w:val="22"/>
      <w:lang w:val="en-CA" w:eastAsia="en-US"/>
      <w14:ligatures w14:val="none"/>
    </w:rPr>
  </w:style>
  <w:style w:type="character" w:customStyle="1" w:styleId="tooltip">
    <w:name w:val="tooltip"/>
    <w:basedOn w:val="DefaultParagraphFont"/>
    <w:rsid w:val="00FA6913"/>
  </w:style>
  <w:style w:type="paragraph" w:styleId="Revision">
    <w:name w:val="Revision"/>
    <w:hidden/>
    <w:uiPriority w:val="99"/>
    <w:semiHidden/>
    <w:rsid w:val="00FA6913"/>
    <w:pPr>
      <w:spacing w:after="0" w:line="240" w:lineRule="auto"/>
    </w:pPr>
    <w:rPr>
      <w:rFonts w:eastAsiaTheme="minorHAnsi"/>
      <w:kern w:val="0"/>
      <w:sz w:val="22"/>
      <w:szCs w:val="22"/>
      <w:lang w:val="en-CA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6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9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913"/>
    <w:rPr>
      <w:rFonts w:eastAsiaTheme="minorHAnsi"/>
      <w:kern w:val="0"/>
      <w:sz w:val="20"/>
      <w:szCs w:val="20"/>
      <w:lang w:val="en-CA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913"/>
    <w:rPr>
      <w:rFonts w:eastAsiaTheme="minorHAnsi"/>
      <w:b/>
      <w:bCs/>
      <w:kern w:val="0"/>
      <w:sz w:val="20"/>
      <w:szCs w:val="20"/>
      <w:lang w:val="en-CA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9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913"/>
    <w:rPr>
      <w:rFonts w:ascii="Segoe UI" w:eastAsiaTheme="minorHAnsi" w:hAnsi="Segoe UI" w:cs="Segoe UI"/>
      <w:kern w:val="0"/>
      <w:sz w:val="18"/>
      <w:szCs w:val="18"/>
      <w:lang w:val="en-CA" w:eastAsia="en-US"/>
      <w14:ligatures w14:val="none"/>
    </w:rPr>
  </w:style>
  <w:style w:type="character" w:customStyle="1" w:styleId="cf01">
    <w:name w:val="cf01"/>
    <w:basedOn w:val="DefaultParagraphFont"/>
    <w:rsid w:val="00FA691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A6913"/>
    <w:rPr>
      <w:rFonts w:ascii="Segoe UI" w:hAnsi="Segoe UI" w:cs="Segoe UI" w:hint="default"/>
      <w:color w:val="374151"/>
      <w:sz w:val="18"/>
      <w:szCs w:val="18"/>
      <w:shd w:val="clear" w:color="auto" w:fill="FFFFFF"/>
    </w:rPr>
  </w:style>
  <w:style w:type="character" w:styleId="PlaceholderText">
    <w:name w:val="Placeholder Text"/>
    <w:basedOn w:val="DefaultParagraphFont"/>
    <w:uiPriority w:val="99"/>
    <w:semiHidden/>
    <w:rsid w:val="00FA6913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FA691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06</Words>
  <Characters>1257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1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ina Khan</dc:creator>
  <cp:keywords/>
  <dc:description/>
  <cp:lastModifiedBy>Nagina Khan</cp:lastModifiedBy>
  <cp:revision>16</cp:revision>
  <dcterms:created xsi:type="dcterms:W3CDTF">2025-07-21T12:55:00Z</dcterms:created>
  <dcterms:modified xsi:type="dcterms:W3CDTF">2025-07-21T13:04:00Z</dcterms:modified>
</cp:coreProperties>
</file>